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BE294" w14:textId="16C9B071" w:rsidR="008A6D2E" w:rsidRPr="003D0D81" w:rsidRDefault="00E71FE5" w:rsidP="008A6D2E">
      <w:pPr>
        <w:jc w:val="center"/>
        <w:rPr>
          <w:b/>
          <w:bCs/>
          <w:i/>
          <w:iCs/>
          <w:sz w:val="28"/>
          <w:szCs w:val="28"/>
        </w:rPr>
      </w:pPr>
      <w:r w:rsidRPr="003D0D81">
        <w:rPr>
          <w:b/>
          <w:bCs/>
          <w:i/>
          <w:iCs/>
          <w:sz w:val="28"/>
          <w:szCs w:val="28"/>
        </w:rPr>
        <w:t>Conservation Physiology</w:t>
      </w:r>
    </w:p>
    <w:p w14:paraId="330CD665" w14:textId="2284762C" w:rsidR="008A6D2E" w:rsidRDefault="008A6D2E" w:rsidP="008A6D2E">
      <w:pPr>
        <w:jc w:val="center"/>
        <w:rPr>
          <w:b/>
          <w:bCs/>
        </w:rPr>
      </w:pPr>
      <w:r w:rsidRPr="008A6D2E">
        <w:rPr>
          <w:b/>
          <w:bCs/>
        </w:rPr>
        <w:t>Supplemental Material</w:t>
      </w:r>
    </w:p>
    <w:p w14:paraId="4EB63C57" w14:textId="3E880B27" w:rsidR="008A6D2E" w:rsidRPr="008A6D2E" w:rsidRDefault="00475143" w:rsidP="008A6D2E">
      <w:pPr>
        <w:jc w:val="center"/>
        <w:rPr>
          <w:b/>
          <w:bCs/>
        </w:rPr>
      </w:pPr>
      <w:r w:rsidRPr="00475143">
        <w:rPr>
          <w:b/>
          <w:bCs/>
        </w:rPr>
        <w:t>Evaluating bat boxes: Design and placement alter bioenergetic costs and overheating risk</w:t>
      </w:r>
    </w:p>
    <w:p w14:paraId="2AE1ADEA" w14:textId="1C8AED81" w:rsidR="00D10CBA" w:rsidRDefault="008A6D2E" w:rsidP="00706530">
      <w:pPr>
        <w:spacing w:line="240" w:lineRule="auto"/>
        <w:jc w:val="center"/>
        <w:rPr>
          <w:b/>
          <w:bCs/>
        </w:rPr>
      </w:pPr>
      <w:r w:rsidRPr="008A6D2E">
        <w:rPr>
          <w:b/>
          <w:bCs/>
        </w:rPr>
        <w:t>Crawford, R. D., L. E. Dodd., F. E. Tillman., and J. M. O’Keefe</w:t>
      </w:r>
    </w:p>
    <w:p w14:paraId="30E0292A" w14:textId="77777777" w:rsidR="00464E77" w:rsidRDefault="00464E77" w:rsidP="00706530">
      <w:pPr>
        <w:spacing w:line="240" w:lineRule="auto"/>
      </w:pPr>
    </w:p>
    <w:p w14:paraId="3E802A7A" w14:textId="3B175784" w:rsidR="00464E77" w:rsidRDefault="00464E77" w:rsidP="00706530">
      <w:pPr>
        <w:spacing w:line="240" w:lineRule="auto"/>
        <w:rPr>
          <w:i/>
          <w:iCs/>
          <w:u w:val="single"/>
        </w:rPr>
      </w:pPr>
      <w:r w:rsidRPr="00464E77">
        <w:rPr>
          <w:i/>
          <w:iCs/>
          <w:u w:val="single"/>
        </w:rPr>
        <w:t>Continuous endothermy analysis supplementary tables</w:t>
      </w:r>
    </w:p>
    <w:p w14:paraId="09852D10" w14:textId="77777777" w:rsidR="00464E77" w:rsidRPr="00464E77" w:rsidRDefault="00464E77" w:rsidP="00DD3675">
      <w:pPr>
        <w:spacing w:line="240" w:lineRule="auto"/>
        <w:rPr>
          <w:i/>
          <w:iCs/>
          <w:u w:val="single"/>
        </w:rPr>
      </w:pPr>
    </w:p>
    <w:p w14:paraId="18C635F2" w14:textId="19623718" w:rsidR="00BE1613" w:rsidRPr="00DD3675" w:rsidRDefault="00DD3675" w:rsidP="00DD3675">
      <w:pPr>
        <w:spacing w:line="240" w:lineRule="auto"/>
      </w:pPr>
      <w:r w:rsidRPr="00DD3675">
        <w:t>Table S1:</w:t>
      </w:r>
      <w:r w:rsidR="00FC6185">
        <w:t xml:space="preserve"> </w:t>
      </w:r>
      <w:r w:rsidRPr="00DD3675">
        <w:t>AIC</w:t>
      </w:r>
      <w:r w:rsidRPr="00DD3675">
        <w:rPr>
          <w:i/>
          <w:iCs/>
          <w:vertAlign w:val="subscript"/>
        </w:rPr>
        <w:t>C</w:t>
      </w:r>
      <w:r w:rsidRPr="00DD3675">
        <w:t xml:space="preserve"> model selection results for the continuous endothermy analysis. 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C62EA6" w:rsidRPr="00C62EA6" w14:paraId="2514ADB6" w14:textId="77777777" w:rsidTr="00C62EA6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C645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3395C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∆AIC</w:t>
            </w:r>
            <w:r w:rsidRPr="00C62EA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C2E4D" w14:textId="7EE48DF2" w:rsidR="00C62EA6" w:rsidRPr="00C62EA6" w:rsidRDefault="00CB004D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1C70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62EA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</w:t>
            </w:r>
            <w:r w:rsidRPr="00C62EA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bscript"/>
              </w:rPr>
              <w:t>i</w:t>
            </w:r>
            <w:proofErr w:type="spellEnd"/>
          </w:p>
        </w:tc>
      </w:tr>
      <w:tr w:rsidR="00C62EA6" w:rsidRPr="00C62EA6" w14:paraId="4115D2F7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DB5D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33C2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836D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C04B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C62EA6" w:rsidRPr="00C62EA6" w14:paraId="3E10B04D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1FC6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EB29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6407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3C1C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62EA6" w:rsidRPr="00C62EA6" w14:paraId="62EF5F1C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414E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242D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032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FCBB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0339F820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9276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71D0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1433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C7FC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193EAB72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947A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6A5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FF1F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0050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12ACF721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F89A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EAAA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3081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C044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547ABBC2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5B5F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FB3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04BE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C822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13FC9DD3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E19D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F93C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4B49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1D36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3BB97288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6F35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3000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9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517B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C196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7A6E7B45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997B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E7DD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1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DD80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7DFF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20395301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0BE3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ED30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2FAB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75CE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704BBC8A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07CE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5DC0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8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6884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AA7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14AAFE13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EE59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9BAE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49C4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98BA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62EA6" w:rsidRPr="00C62EA6" w14:paraId="6F538E2E" w14:textId="77777777" w:rsidTr="00C62EA6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E4F5" w14:textId="77777777" w:rsidR="00C62EA6" w:rsidRPr="00C62EA6" w:rsidRDefault="00C62EA6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84D7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4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ED11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9185" w14:textId="77777777" w:rsidR="00C62EA6" w:rsidRPr="00C62EA6" w:rsidRDefault="00C62EA6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E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</w:tbl>
    <w:p w14:paraId="623A3369" w14:textId="38A8E317" w:rsidR="00C62EA6" w:rsidRDefault="00C62EA6" w:rsidP="00DD3675">
      <w:pPr>
        <w:spacing w:line="240" w:lineRule="auto"/>
        <w:rPr>
          <w:b/>
          <w:bCs/>
        </w:rPr>
      </w:pPr>
    </w:p>
    <w:p w14:paraId="421CBA6E" w14:textId="4BCC921B" w:rsidR="00DD3675" w:rsidRPr="00DD3675" w:rsidRDefault="00DD3675" w:rsidP="00DD3675">
      <w:pPr>
        <w:spacing w:line="240" w:lineRule="auto"/>
      </w:pPr>
      <w:r w:rsidRPr="00DD3675">
        <w:t xml:space="preserve">Table S2: </w:t>
      </w:r>
      <w:r w:rsidR="0043601C">
        <w:t>Parameters, p</w:t>
      </w:r>
      <w:r w:rsidRPr="00DD3675">
        <w:t>arameter estimates</w:t>
      </w:r>
      <w:r w:rsidR="0043601C">
        <w:t>,</w:t>
      </w:r>
      <w:r w:rsidRPr="00DD3675">
        <w:t xml:space="preserve"> and</w:t>
      </w:r>
      <w:r w:rsidR="0043601C">
        <w:t xml:space="preserve"> lower and upper </w:t>
      </w:r>
      <w:r w:rsidRPr="00DD3675">
        <w:t xml:space="preserve">85% confidence intervals for the top ranked </w:t>
      </w:r>
      <w:r w:rsidR="00FC6185" w:rsidRPr="00DD3675">
        <w:t>conti</w:t>
      </w:r>
      <w:r w:rsidR="00FC6185">
        <w:t>n</w:t>
      </w:r>
      <w:r w:rsidR="00FC6185" w:rsidRPr="00DD3675">
        <w:t>uous</w:t>
      </w:r>
      <w:r w:rsidRPr="00DD3675">
        <w:t xml:space="preserve"> endothermy analysis model (model 10).</w:t>
      </w:r>
      <w:r w:rsidR="0009533A">
        <w:t xml:space="preserve"> Informative parameters in bold.</w:t>
      </w:r>
    </w:p>
    <w:tbl>
      <w:tblPr>
        <w:tblW w:w="5380" w:type="dxa"/>
        <w:tblLook w:val="04A0" w:firstRow="1" w:lastRow="0" w:firstColumn="1" w:lastColumn="0" w:noHBand="0" w:noVBand="1"/>
      </w:tblPr>
      <w:tblGrid>
        <w:gridCol w:w="2817"/>
        <w:gridCol w:w="1053"/>
        <w:gridCol w:w="1053"/>
        <w:gridCol w:w="1053"/>
      </w:tblGrid>
      <w:tr w:rsidR="00DD3675" w:rsidRPr="00DD3675" w14:paraId="3AAED1AC" w14:textId="77777777" w:rsidTr="00DD3675">
        <w:trPr>
          <w:trHeight w:val="288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7B3D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91BA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59BE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% CI</w:t>
            </w:r>
          </w:p>
        </w:tc>
      </w:tr>
      <w:tr w:rsidR="00DD3675" w:rsidRPr="00DD3675" w14:paraId="7F1055C3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E92DE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53141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65F3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7053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per</w:t>
            </w:r>
          </w:p>
        </w:tc>
      </w:tr>
      <w:tr w:rsidR="00DD3675" w:rsidRPr="00DD3675" w14:paraId="73A2791F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5EC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D0C7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66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5E8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85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AD1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47253</w:t>
            </w:r>
          </w:p>
        </w:tc>
      </w:tr>
      <w:tr w:rsidR="00DD3675" w:rsidRPr="00DD3675" w14:paraId="0DF2766A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991E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C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DB4F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2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D2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1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FE2B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63292</w:t>
            </w:r>
          </w:p>
        </w:tc>
      </w:tr>
      <w:tr w:rsidR="00DD3675" w:rsidRPr="00DD3675" w14:paraId="25BEEE06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C3A" w14:textId="3E565C7E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J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8DFE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46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29B4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77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D5D4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15805</w:t>
            </w:r>
          </w:p>
        </w:tc>
      </w:tr>
      <w:tr w:rsidR="00DD3675" w:rsidRPr="00DD3675" w14:paraId="45DB7305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2503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V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CD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3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C29E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3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13AC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706</w:t>
            </w:r>
          </w:p>
        </w:tc>
      </w:tr>
      <w:tr w:rsidR="00DD3675" w:rsidRPr="00DD3675" w14:paraId="2A225D33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4FE0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WT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BAD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3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14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3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317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64633</w:t>
            </w:r>
          </w:p>
        </w:tc>
      </w:tr>
      <w:tr w:rsidR="00DD3675" w:rsidRPr="00DD3675" w14:paraId="140E5C38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457F" w14:textId="01208AC3" w:rsidR="00DD3675" w:rsidRPr="00DD3675" w:rsidRDefault="006A5B53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D60D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A46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59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3B5D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204</w:t>
            </w:r>
          </w:p>
        </w:tc>
      </w:tr>
      <w:tr w:rsidR="00DD3675" w:rsidRPr="00DD3675" w14:paraId="5FDBB46D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8685" w14:textId="0ECA621F" w:rsidR="00DD3675" w:rsidRPr="00DD3675" w:rsidRDefault="006A5B53" w:rsidP="00DD36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DD3675"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C4F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.58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FAD1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.51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2600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.66341</w:t>
            </w:r>
          </w:p>
        </w:tc>
      </w:tr>
      <w:tr w:rsidR="00DD3675" w:rsidRPr="00DD3675" w14:paraId="1FD6FAB3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9F21" w14:textId="2B1FD34E" w:rsidR="00DD3675" w:rsidRPr="00DD3675" w:rsidRDefault="006A5B53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6D30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86C1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3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7C6C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4428</w:t>
            </w:r>
          </w:p>
        </w:tc>
      </w:tr>
      <w:tr w:rsidR="00DD3675" w:rsidRPr="00DD3675" w14:paraId="64426C87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791A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.Ba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8648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1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359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2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0652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1024</w:t>
            </w:r>
          </w:p>
        </w:tc>
      </w:tr>
      <w:tr w:rsidR="00DD3675" w:rsidRPr="00DD3675" w14:paraId="53CB4534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50E1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x_Te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BFC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83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E851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85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6004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81117</w:t>
            </w:r>
          </w:p>
        </w:tc>
      </w:tr>
      <w:tr w:rsidR="00DD3675" w:rsidRPr="00DD3675" w14:paraId="3EA40307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CE3B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x_W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8E50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45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DF3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8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528F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52188</w:t>
            </w:r>
          </w:p>
        </w:tc>
      </w:tr>
      <w:tr w:rsidR="00DD3675" w:rsidRPr="00DD3675" w14:paraId="02EB53E9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FD88" w14:textId="5C941BAB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CH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2A05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AC9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9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5EEC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397</w:t>
            </w:r>
          </w:p>
        </w:tc>
      </w:tr>
      <w:tr w:rsidR="00DD3675" w:rsidRPr="00DD3675" w14:paraId="19CCE69A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D2C3" w14:textId="5DEEF94B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3067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8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9452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5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CA6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179</w:t>
            </w:r>
          </w:p>
        </w:tc>
      </w:tr>
      <w:tr w:rsidR="00DD3675" w:rsidRPr="00DD3675" w14:paraId="32D5F702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E38" w14:textId="7D4EE70A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DesignVR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571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4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447B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1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F9D3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259</w:t>
            </w:r>
          </w:p>
        </w:tc>
      </w:tr>
      <w:tr w:rsidR="00DD3675" w:rsidRPr="00DD3675" w14:paraId="5C308BC5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C05" w14:textId="1006454E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WTR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92EC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1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8D0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6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BC6E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600</w:t>
            </w:r>
          </w:p>
        </w:tc>
      </w:tr>
      <w:tr w:rsidR="00DD3675" w:rsidRPr="00DD3675" w14:paraId="4E19754C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ED2A" w14:textId="4603D9CA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CH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e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53FA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70FD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8B94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906</w:t>
            </w:r>
          </w:p>
        </w:tc>
      </w:tr>
      <w:tr w:rsidR="00DD3675" w:rsidRPr="00DD3675" w14:paraId="6DEDE6FB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B7DB" w14:textId="18DE9182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e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1ED4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6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5CB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3A14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446</w:t>
            </w:r>
          </w:p>
        </w:tc>
      </w:tr>
      <w:tr w:rsidR="00DD3675" w:rsidRPr="00DD3675" w14:paraId="77F46159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398" w14:textId="471F9008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VR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e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542A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8FD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9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4157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697</w:t>
            </w:r>
          </w:p>
        </w:tc>
      </w:tr>
      <w:tr w:rsidR="00DD3675" w:rsidRPr="00DD3675" w14:paraId="4C52DA77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7CC1" w14:textId="1A93F804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WTR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e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E7D5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9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A9A1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4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16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816</w:t>
            </w:r>
          </w:p>
        </w:tc>
      </w:tr>
      <w:tr w:rsidR="00DD3675" w:rsidRPr="00DD3675" w14:paraId="3EB778C4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ADA" w14:textId="112A7B3E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CH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ABF2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914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0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B01F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998</w:t>
            </w:r>
          </w:p>
        </w:tc>
      </w:tr>
      <w:tr w:rsidR="00DD3675" w:rsidRPr="00DD3675" w14:paraId="3BFB7EE1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D970" w14:textId="5235472E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JW</w:t>
            </w: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:</w:t>
            </w:r>
            <w:r w:rsidR="006A5B5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e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562E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61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144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1.05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FF9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17083</w:t>
            </w:r>
          </w:p>
        </w:tc>
      </w:tr>
      <w:tr w:rsidR="00DD3675" w:rsidRPr="00DD3675" w14:paraId="7DBA2472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3F9A" w14:textId="3A431213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VR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C3D3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9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3711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53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509A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122</w:t>
            </w:r>
          </w:p>
        </w:tc>
      </w:tr>
      <w:tr w:rsidR="00DD3675" w:rsidRPr="00DD3675" w14:paraId="58958761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1708" w14:textId="761F2C7A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WTR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8437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2AEA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4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334A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967</w:t>
            </w:r>
          </w:p>
        </w:tc>
      </w:tr>
      <w:tr w:rsidR="00DD3675" w:rsidRPr="00DD3675" w14:paraId="746F1A80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8AD9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CH:Total.Bats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9547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4BD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0F9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338</w:t>
            </w:r>
          </w:p>
        </w:tc>
      </w:tr>
      <w:tr w:rsidR="00DD3675" w:rsidRPr="00DD3675" w14:paraId="7E7904D7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89FF" w14:textId="72D60C55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Total.Bats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240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4955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3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11AE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556</w:t>
            </w:r>
          </w:p>
        </w:tc>
      </w:tr>
      <w:tr w:rsidR="00DD3675" w:rsidRPr="00DD3675" w14:paraId="5EB0F8B8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BAFF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VR:Total.Bats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B1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1C57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22C7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49</w:t>
            </w:r>
          </w:p>
        </w:tc>
      </w:tr>
      <w:tr w:rsidR="00DD3675" w:rsidRPr="00DD3675" w14:paraId="355AE93B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F2C" w14:textId="77777777" w:rsidR="00DD3675" w:rsidRPr="00DD3675" w:rsidRDefault="00DD3675" w:rsidP="00DD36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WTR:Total.Bats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6D25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1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D5F8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2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6769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0812</w:t>
            </w:r>
          </w:p>
        </w:tc>
      </w:tr>
      <w:tr w:rsidR="00DD3675" w:rsidRPr="00DD3675" w14:paraId="17FC14F6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5E36" w14:textId="2D469B55" w:rsidR="00DD3675" w:rsidRPr="00DD3675" w:rsidRDefault="006A5B53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:Max</w:t>
            </w:r>
            <w:proofErr w:type="gramEnd"/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Te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3F6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D040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D07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380</w:t>
            </w:r>
          </w:p>
        </w:tc>
      </w:tr>
      <w:tr w:rsidR="00DD3675" w:rsidRPr="00DD3675" w14:paraId="4FF0AF53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EFE4" w14:textId="0E075E84" w:rsidR="00DD3675" w:rsidRPr="00DD3675" w:rsidRDefault="006A5B53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est:Max</w:t>
            </w:r>
            <w:proofErr w:type="gramEnd"/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Te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E574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74FE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3D05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375</w:t>
            </w:r>
          </w:p>
        </w:tc>
      </w:tr>
      <w:tr w:rsidR="00DD3675" w:rsidRPr="00DD3675" w14:paraId="2D541CC0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DA11" w14:textId="5E9727EA" w:rsidR="00DD3675" w:rsidRPr="00DD3675" w:rsidRDefault="006A5B53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:Max</w:t>
            </w:r>
            <w:proofErr w:type="gramEnd"/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Te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B2FD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7490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C4A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793</w:t>
            </w:r>
          </w:p>
        </w:tc>
      </w:tr>
      <w:tr w:rsidR="00DD3675" w:rsidRPr="00DD3675" w14:paraId="2830006F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C2C0" w14:textId="11FFE703" w:rsidR="00DD3675" w:rsidRPr="00DD3675" w:rsidRDefault="006A5B53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:Max</w:t>
            </w:r>
            <w:proofErr w:type="gramEnd"/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W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00CA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3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125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4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59F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540</w:t>
            </w:r>
          </w:p>
        </w:tc>
      </w:tr>
      <w:tr w:rsidR="00DD3675" w:rsidRPr="00DD3675" w14:paraId="5AB3254E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7CD6" w14:textId="4952ACE0" w:rsidR="00DD3675" w:rsidRPr="00DD3675" w:rsidRDefault="006A5B53" w:rsidP="00DD36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DD3675"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orest:Max</w:t>
            </w:r>
            <w:proofErr w:type="gramEnd"/>
            <w:r w:rsidR="00DD3675"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_W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07C4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22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C4DF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8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4A3E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7490</w:t>
            </w:r>
          </w:p>
        </w:tc>
      </w:tr>
      <w:tr w:rsidR="00DD3675" w:rsidRPr="00DD3675" w14:paraId="0AF51577" w14:textId="77777777" w:rsidTr="00DD3675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1A0C" w14:textId="4EEC8CD0" w:rsidR="00DD3675" w:rsidRPr="00DD3675" w:rsidRDefault="006A5B53" w:rsidP="00DD36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:Max</w:t>
            </w:r>
            <w:proofErr w:type="gramEnd"/>
            <w:r w:rsidR="00DD3675"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Wi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309BD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7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6728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7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5F06" w14:textId="77777777" w:rsidR="00DD3675" w:rsidRPr="00DD3675" w:rsidRDefault="00DD3675" w:rsidP="00DD36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36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165</w:t>
            </w:r>
          </w:p>
        </w:tc>
      </w:tr>
    </w:tbl>
    <w:p w14:paraId="30A553ED" w14:textId="43B8B314" w:rsidR="00DD3675" w:rsidRDefault="00DD3675" w:rsidP="00DD3675">
      <w:pPr>
        <w:spacing w:line="240" w:lineRule="auto"/>
        <w:rPr>
          <w:b/>
          <w:bCs/>
        </w:rPr>
      </w:pPr>
    </w:p>
    <w:p w14:paraId="1FBAF097" w14:textId="3E426BAB" w:rsidR="00292D83" w:rsidRDefault="00B061D0" w:rsidP="00DD3675">
      <w:pPr>
        <w:spacing w:line="240" w:lineRule="auto"/>
        <w:rPr>
          <w:b/>
          <w:bCs/>
        </w:rPr>
      </w:pPr>
      <w:r w:rsidRPr="00B061D0">
        <w:t>Table S3: Daily energ</w:t>
      </w:r>
      <w:r w:rsidR="00822103">
        <w:t>y</w:t>
      </w:r>
      <w:r w:rsidRPr="00B061D0">
        <w:t xml:space="preserve"> expenditure means and ranges by bat box design for the continuous endothermy analysis</w:t>
      </w:r>
      <w:r>
        <w:rPr>
          <w:b/>
          <w:bCs/>
        </w:rPr>
        <w:t>.</w:t>
      </w:r>
    </w:p>
    <w:tbl>
      <w:tblPr>
        <w:tblW w:w="4972" w:type="dxa"/>
        <w:tblLook w:val="04A0" w:firstRow="1" w:lastRow="0" w:firstColumn="1" w:lastColumn="0" w:noHBand="0" w:noVBand="1"/>
      </w:tblPr>
      <w:tblGrid>
        <w:gridCol w:w="1387"/>
        <w:gridCol w:w="2303"/>
        <w:gridCol w:w="1282"/>
      </w:tblGrid>
      <w:tr w:rsidR="00292D83" w:rsidRPr="00292D83" w14:paraId="427FCC23" w14:textId="77777777" w:rsidTr="00292D83">
        <w:trPr>
          <w:trHeight w:val="293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698B" w14:textId="77777777" w:rsidR="00292D83" w:rsidRPr="00292D83" w:rsidRDefault="00292D83" w:rsidP="00292D8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C52C" w14:textId="77777777" w:rsidR="00292D83" w:rsidRPr="00292D83" w:rsidRDefault="00292D83" w:rsidP="00292D8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DEE ± SE (kJ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E145B" w14:textId="77777777" w:rsidR="00292D83" w:rsidRPr="00292D83" w:rsidRDefault="00292D83" w:rsidP="00292D8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ge (kJ)</w:t>
            </w:r>
          </w:p>
        </w:tc>
      </w:tr>
      <w:tr w:rsidR="00292D83" w:rsidRPr="00292D83" w14:paraId="533B85D2" w14:textId="77777777" w:rsidTr="00292D83">
        <w:trPr>
          <w:trHeight w:val="29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5D4" w14:textId="77777777" w:rsidR="00292D83" w:rsidRPr="00292D83" w:rsidRDefault="00292D83" w:rsidP="00292D8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DB0F" w14:textId="77777777" w:rsidR="00292D83" w:rsidRPr="00292D83" w:rsidRDefault="00292D83" w:rsidP="00292D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 ± 0.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AE82" w14:textId="77777777" w:rsidR="00292D83" w:rsidRPr="00292D83" w:rsidRDefault="00292D83" w:rsidP="00292D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2–37.3</w:t>
            </w:r>
          </w:p>
        </w:tc>
      </w:tr>
      <w:tr w:rsidR="00292D83" w:rsidRPr="00292D83" w14:paraId="3B89CABF" w14:textId="77777777" w:rsidTr="00292D83">
        <w:trPr>
          <w:trHeight w:val="29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5E7" w14:textId="77777777" w:rsidR="00292D83" w:rsidRPr="00292D83" w:rsidRDefault="00292D83" w:rsidP="00292D8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5E1" w14:textId="77777777" w:rsidR="00292D83" w:rsidRPr="00292D83" w:rsidRDefault="00292D83" w:rsidP="00292D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5 ± 0.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4CBC" w14:textId="77777777" w:rsidR="00292D83" w:rsidRPr="00292D83" w:rsidRDefault="00292D83" w:rsidP="00292D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7–37.3</w:t>
            </w:r>
          </w:p>
        </w:tc>
      </w:tr>
      <w:tr w:rsidR="00292D83" w:rsidRPr="00292D83" w14:paraId="45A20C78" w14:textId="77777777" w:rsidTr="00292D83">
        <w:trPr>
          <w:trHeight w:val="29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E45E" w14:textId="690FDBA2" w:rsidR="00292D83" w:rsidRPr="00292D83" w:rsidRDefault="009F6C70" w:rsidP="00292D8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1F7" w14:textId="77777777" w:rsidR="00292D83" w:rsidRPr="00292D83" w:rsidRDefault="00292D83" w:rsidP="00292D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 ± 0.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F613" w14:textId="77777777" w:rsidR="00292D83" w:rsidRPr="00292D83" w:rsidRDefault="00292D83" w:rsidP="00292D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8–36.6</w:t>
            </w:r>
          </w:p>
        </w:tc>
      </w:tr>
      <w:tr w:rsidR="00292D83" w:rsidRPr="00292D83" w14:paraId="7B5077C7" w14:textId="77777777" w:rsidTr="00292D83">
        <w:trPr>
          <w:trHeight w:val="293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4210" w14:textId="77777777" w:rsidR="00292D83" w:rsidRPr="00292D83" w:rsidRDefault="00292D83" w:rsidP="00292D8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6449" w14:textId="77777777" w:rsidR="00292D83" w:rsidRPr="00292D83" w:rsidRDefault="00292D83" w:rsidP="00292D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0 ± 0.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3C1" w14:textId="77777777" w:rsidR="00292D83" w:rsidRPr="00292D83" w:rsidRDefault="00292D83" w:rsidP="00292D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5-37.0</w:t>
            </w:r>
          </w:p>
        </w:tc>
      </w:tr>
      <w:tr w:rsidR="00292D83" w:rsidRPr="00292D83" w14:paraId="4CBCDB55" w14:textId="77777777" w:rsidTr="00292D83">
        <w:trPr>
          <w:trHeight w:val="293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173C" w14:textId="77777777" w:rsidR="00292D83" w:rsidRPr="00292D83" w:rsidRDefault="00292D83" w:rsidP="00292D8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TR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84212" w14:textId="77777777" w:rsidR="00292D83" w:rsidRPr="00292D83" w:rsidRDefault="00292D83" w:rsidP="00292D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2 ± 0.2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B8E3F" w14:textId="77777777" w:rsidR="00292D83" w:rsidRPr="00292D83" w:rsidRDefault="00292D83" w:rsidP="00292D8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92D8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–37.5</w:t>
            </w:r>
          </w:p>
        </w:tc>
      </w:tr>
    </w:tbl>
    <w:p w14:paraId="36AA7105" w14:textId="130820AD" w:rsidR="00292D83" w:rsidRDefault="00292D83" w:rsidP="00DD3675">
      <w:pPr>
        <w:spacing w:line="240" w:lineRule="auto"/>
        <w:rPr>
          <w:b/>
          <w:bCs/>
        </w:rPr>
      </w:pPr>
    </w:p>
    <w:p w14:paraId="39DA35FC" w14:textId="7E3884EB" w:rsidR="001B2994" w:rsidRDefault="00EF5C55" w:rsidP="00DD3675">
      <w:pPr>
        <w:spacing w:line="240" w:lineRule="auto"/>
        <w:rPr>
          <w:b/>
          <w:bCs/>
        </w:rPr>
      </w:pPr>
      <w:r w:rsidRPr="00B061D0">
        <w:t>Table S</w:t>
      </w:r>
      <w:r w:rsidR="00544036">
        <w:t>4</w:t>
      </w:r>
      <w:r w:rsidRPr="00B061D0">
        <w:t>: Daily energ</w:t>
      </w:r>
      <w:r w:rsidR="00822103">
        <w:t>y</w:t>
      </w:r>
      <w:r w:rsidRPr="00B061D0">
        <w:t xml:space="preserve"> expenditure means and ranges by </w:t>
      </w:r>
      <w:r w:rsidR="00822103">
        <w:t>p</w:t>
      </w:r>
      <w:r w:rsidR="006A5B53">
        <w:t>lacement</w:t>
      </w:r>
      <w:r w:rsidRPr="00B061D0">
        <w:t xml:space="preserve"> for the continuous endothermy analysis</w:t>
      </w:r>
      <w:r>
        <w:rPr>
          <w:b/>
          <w:bCs/>
        </w:rPr>
        <w:t>.</w:t>
      </w:r>
    </w:p>
    <w:tbl>
      <w:tblPr>
        <w:tblW w:w="4556" w:type="dxa"/>
        <w:tblLook w:val="04A0" w:firstRow="1" w:lastRow="0" w:firstColumn="1" w:lastColumn="0" w:noHBand="0" w:noVBand="1"/>
      </w:tblPr>
      <w:tblGrid>
        <w:gridCol w:w="1182"/>
        <w:gridCol w:w="2167"/>
        <w:gridCol w:w="1207"/>
      </w:tblGrid>
      <w:tr w:rsidR="00EF5C55" w:rsidRPr="00EF5C55" w14:paraId="5566272A" w14:textId="77777777" w:rsidTr="00EF5C55">
        <w:trPr>
          <w:trHeight w:val="284"/>
        </w:trPr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B7DC" w14:textId="68045DE9" w:rsidR="00EF5C55" w:rsidRPr="00EF5C55" w:rsidRDefault="006A5B53" w:rsidP="00EF5C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6292" w14:textId="77777777" w:rsidR="00EF5C55" w:rsidRPr="00EF5C55" w:rsidRDefault="00EF5C55" w:rsidP="00EF5C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DEE ± SE (kJ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20E0" w14:textId="77777777" w:rsidR="00EF5C55" w:rsidRPr="00EF5C55" w:rsidRDefault="00EF5C55" w:rsidP="00EF5C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ge (kJ)</w:t>
            </w:r>
          </w:p>
        </w:tc>
      </w:tr>
      <w:tr w:rsidR="00EF5C55" w:rsidRPr="00EF5C55" w14:paraId="12216924" w14:textId="77777777" w:rsidTr="00EF5C55">
        <w:trPr>
          <w:trHeight w:val="284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C0D" w14:textId="77777777" w:rsidR="00EF5C55" w:rsidRPr="00EF5C55" w:rsidRDefault="00EF5C55" w:rsidP="00EF5C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7BC" w14:textId="77777777" w:rsidR="00EF5C55" w:rsidRPr="00EF5C55" w:rsidRDefault="00EF5C55" w:rsidP="00EF5C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7 ± 0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8F68" w14:textId="77777777" w:rsidR="00EF5C55" w:rsidRPr="00EF5C55" w:rsidRDefault="00EF5C55" w:rsidP="00EF5C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8–37.5</w:t>
            </w:r>
          </w:p>
        </w:tc>
      </w:tr>
      <w:tr w:rsidR="00EF5C55" w:rsidRPr="00EF5C55" w14:paraId="284CFC9C" w14:textId="77777777" w:rsidTr="00EF5C55">
        <w:trPr>
          <w:trHeight w:val="284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542F" w14:textId="77777777" w:rsidR="00EF5C55" w:rsidRPr="00EF5C55" w:rsidRDefault="00EF5C55" w:rsidP="00EF5C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B33" w14:textId="77777777" w:rsidR="00EF5C55" w:rsidRPr="00EF5C55" w:rsidRDefault="00EF5C55" w:rsidP="00EF5C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 ± 0.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A259" w14:textId="77777777" w:rsidR="00EF5C55" w:rsidRPr="00EF5C55" w:rsidRDefault="00EF5C55" w:rsidP="00EF5C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8–37.3</w:t>
            </w:r>
          </w:p>
        </w:tc>
      </w:tr>
      <w:tr w:rsidR="00EF5C55" w:rsidRPr="00EF5C55" w14:paraId="52190AD5" w14:textId="77777777" w:rsidTr="00EF5C55">
        <w:trPr>
          <w:trHeight w:val="284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C311" w14:textId="77777777" w:rsidR="00EF5C55" w:rsidRPr="00EF5C55" w:rsidRDefault="00EF5C55" w:rsidP="00EF5C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2736" w14:textId="77777777" w:rsidR="00EF5C55" w:rsidRPr="00EF5C55" w:rsidRDefault="00EF5C55" w:rsidP="00EF5C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6 ± 0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19C2" w14:textId="77777777" w:rsidR="00EF5C55" w:rsidRPr="00EF5C55" w:rsidRDefault="00EF5C55" w:rsidP="00EF5C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–36.6</w:t>
            </w:r>
          </w:p>
        </w:tc>
      </w:tr>
      <w:tr w:rsidR="00EF5C55" w:rsidRPr="00EF5C55" w14:paraId="71497118" w14:textId="77777777" w:rsidTr="00EF5C55">
        <w:trPr>
          <w:trHeight w:val="284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161D3" w14:textId="77777777" w:rsidR="00EF5C55" w:rsidRPr="00EF5C55" w:rsidRDefault="00EF5C55" w:rsidP="00EF5C5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AA55" w14:textId="77777777" w:rsidR="00EF5C55" w:rsidRPr="00EF5C55" w:rsidRDefault="00EF5C55" w:rsidP="00EF5C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5 ± 0.1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27B7" w14:textId="77777777" w:rsidR="00EF5C55" w:rsidRPr="00EF5C55" w:rsidRDefault="00EF5C55" w:rsidP="00EF5C5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F5C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1–37.1</w:t>
            </w:r>
          </w:p>
        </w:tc>
      </w:tr>
    </w:tbl>
    <w:p w14:paraId="2E8A0454" w14:textId="77777777" w:rsidR="00544036" w:rsidRDefault="00544036" w:rsidP="00544036">
      <w:pPr>
        <w:spacing w:line="240" w:lineRule="auto"/>
      </w:pPr>
    </w:p>
    <w:p w14:paraId="2A2312DB" w14:textId="0316676D" w:rsidR="00544036" w:rsidRDefault="00544036" w:rsidP="00544036">
      <w:pPr>
        <w:spacing w:line="240" w:lineRule="auto"/>
        <w:rPr>
          <w:b/>
          <w:bCs/>
        </w:rPr>
      </w:pPr>
      <w:r w:rsidRPr="00B061D0">
        <w:t>Table S</w:t>
      </w:r>
      <w:r>
        <w:t>5</w:t>
      </w:r>
      <w:r w:rsidRPr="00B061D0">
        <w:t xml:space="preserve">: </w:t>
      </w:r>
      <w:r>
        <w:t>Predicted d</w:t>
      </w:r>
      <w:r w:rsidRPr="00B061D0">
        <w:t>aily energ</w:t>
      </w:r>
      <w:r w:rsidR="00822103">
        <w:t>y</w:t>
      </w:r>
      <w:r w:rsidRPr="00B061D0">
        <w:t xml:space="preserve"> expenditure means and ranges</w:t>
      </w:r>
      <w:r>
        <w:t xml:space="preserve"> for bat box designs occupied by 50 bats</w:t>
      </w:r>
      <w:r w:rsidRPr="00B061D0">
        <w:t xml:space="preserve"> for the continuous endothermy analysis</w:t>
      </w:r>
      <w:r>
        <w:rPr>
          <w:b/>
          <w:bCs/>
        </w:rPr>
        <w:t xml:space="preserve">. </w:t>
      </w:r>
      <w:r w:rsidRPr="00544036">
        <w:t>Predictions generated through ‘emmeans’.</w:t>
      </w:r>
    </w:p>
    <w:tbl>
      <w:tblPr>
        <w:tblW w:w="5804" w:type="dxa"/>
        <w:tblLook w:val="04A0" w:firstRow="1" w:lastRow="0" w:firstColumn="1" w:lastColumn="0" w:noHBand="0" w:noVBand="1"/>
      </w:tblPr>
      <w:tblGrid>
        <w:gridCol w:w="1067"/>
        <w:gridCol w:w="1779"/>
        <w:gridCol w:w="2958"/>
      </w:tblGrid>
      <w:tr w:rsidR="00CF6BAF" w:rsidRPr="00CF6BAF" w14:paraId="1E72407C" w14:textId="77777777" w:rsidTr="00CF6BAF">
        <w:trPr>
          <w:trHeight w:val="279"/>
        </w:trPr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9566" w14:textId="77777777" w:rsidR="00CF6BAF" w:rsidRPr="00CF6BAF" w:rsidRDefault="00CF6BAF" w:rsidP="00CF6BA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23BCE" w14:textId="77777777" w:rsidR="00CF6BAF" w:rsidRPr="00CF6BAF" w:rsidRDefault="00CF6BAF" w:rsidP="00CF6BA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 Size (Bats)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D07D4" w14:textId="77777777" w:rsidR="00CF6BAF" w:rsidRPr="00CF6BAF" w:rsidRDefault="00CF6BAF" w:rsidP="00CF6BA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dicted Mean DEE ± SE (kJ)</w:t>
            </w:r>
          </w:p>
        </w:tc>
      </w:tr>
      <w:tr w:rsidR="00CF6BAF" w:rsidRPr="00CF6BAF" w14:paraId="6CFDA8ED" w14:textId="77777777" w:rsidTr="00CF6BAF">
        <w:trPr>
          <w:trHeight w:val="279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A12D" w14:textId="77777777" w:rsidR="00CF6BAF" w:rsidRPr="00CF6BAF" w:rsidRDefault="00CF6BAF" w:rsidP="00CF6BA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03CE" w14:textId="77777777" w:rsidR="00CF6BAF" w:rsidRPr="00CF6BAF" w:rsidRDefault="00CF6BAF" w:rsidP="00CF6B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21D" w14:textId="77777777" w:rsidR="00CF6BAF" w:rsidRPr="00CF6BAF" w:rsidRDefault="00CF6BAF" w:rsidP="00CF6B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5 ± 0.19</w:t>
            </w:r>
          </w:p>
        </w:tc>
      </w:tr>
      <w:tr w:rsidR="00CF6BAF" w:rsidRPr="00CF6BAF" w14:paraId="36E1F61A" w14:textId="77777777" w:rsidTr="00CF6BAF">
        <w:trPr>
          <w:trHeight w:val="279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767F" w14:textId="77777777" w:rsidR="00CF6BAF" w:rsidRPr="00CF6BAF" w:rsidRDefault="00CF6BAF" w:rsidP="00CF6BA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BD47" w14:textId="77777777" w:rsidR="00CF6BAF" w:rsidRPr="00CF6BAF" w:rsidRDefault="00CF6BAF" w:rsidP="00CF6B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3026" w14:textId="77777777" w:rsidR="00CF6BAF" w:rsidRPr="00CF6BAF" w:rsidRDefault="00CF6BAF" w:rsidP="00CF6B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 ± 0.26</w:t>
            </w:r>
          </w:p>
        </w:tc>
      </w:tr>
      <w:tr w:rsidR="00CF6BAF" w:rsidRPr="00CF6BAF" w14:paraId="2FB3E21A" w14:textId="77777777" w:rsidTr="00CF6BAF">
        <w:trPr>
          <w:trHeight w:val="279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0430" w14:textId="166292FA" w:rsidR="00CF6BAF" w:rsidRPr="00CF6BAF" w:rsidRDefault="009F6C70" w:rsidP="00CF6BA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5684" w14:textId="77777777" w:rsidR="00CF6BAF" w:rsidRPr="00CF6BAF" w:rsidRDefault="00CF6BAF" w:rsidP="00CF6B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DED2" w14:textId="77777777" w:rsidR="00CF6BAF" w:rsidRPr="00CF6BAF" w:rsidRDefault="00CF6BAF" w:rsidP="00CF6B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1 ± 0.66</w:t>
            </w:r>
          </w:p>
        </w:tc>
      </w:tr>
      <w:tr w:rsidR="00CF6BAF" w:rsidRPr="00CF6BAF" w14:paraId="0AFFD228" w14:textId="77777777" w:rsidTr="00CF6BAF">
        <w:trPr>
          <w:trHeight w:val="279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C1AF" w14:textId="77777777" w:rsidR="00CF6BAF" w:rsidRPr="00CF6BAF" w:rsidRDefault="00CF6BAF" w:rsidP="00CF6BA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FEE" w14:textId="77777777" w:rsidR="00CF6BAF" w:rsidRPr="00CF6BAF" w:rsidRDefault="00CF6BAF" w:rsidP="00CF6B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0A2" w14:textId="77777777" w:rsidR="00CF6BAF" w:rsidRPr="00CF6BAF" w:rsidRDefault="00CF6BAF" w:rsidP="00CF6B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 ± 0.24</w:t>
            </w:r>
          </w:p>
        </w:tc>
      </w:tr>
      <w:tr w:rsidR="00CF6BAF" w:rsidRPr="00CF6BAF" w14:paraId="0F5EC09F" w14:textId="77777777" w:rsidTr="00CF6BAF">
        <w:trPr>
          <w:trHeight w:val="279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E1111" w14:textId="77777777" w:rsidR="00CF6BAF" w:rsidRPr="00CF6BAF" w:rsidRDefault="00CF6BAF" w:rsidP="00CF6BAF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WTR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660E" w14:textId="77777777" w:rsidR="00CF6BAF" w:rsidRPr="00CF6BAF" w:rsidRDefault="00CF6BAF" w:rsidP="00CF6B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1FB8" w14:textId="77777777" w:rsidR="00CF6BAF" w:rsidRPr="00CF6BAF" w:rsidRDefault="00CF6BAF" w:rsidP="00CF6BA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F6BA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8 ± 0.26</w:t>
            </w:r>
          </w:p>
        </w:tc>
      </w:tr>
    </w:tbl>
    <w:p w14:paraId="0A054A3A" w14:textId="319C3539" w:rsidR="00464E77" w:rsidRDefault="00464E77" w:rsidP="00DD3675">
      <w:pPr>
        <w:spacing w:line="240" w:lineRule="auto"/>
        <w:rPr>
          <w:i/>
          <w:iCs/>
          <w:u w:val="single"/>
        </w:rPr>
      </w:pPr>
      <w:r w:rsidRPr="00464E77">
        <w:rPr>
          <w:i/>
          <w:iCs/>
          <w:u w:val="single"/>
        </w:rPr>
        <w:t>Facultative heterothermy analysis supplementary tables</w:t>
      </w:r>
    </w:p>
    <w:p w14:paraId="3EBEEB2F" w14:textId="3D5146C3" w:rsidR="00464E77" w:rsidRDefault="00464E77" w:rsidP="00DD3675">
      <w:pPr>
        <w:spacing w:line="240" w:lineRule="auto"/>
      </w:pPr>
    </w:p>
    <w:p w14:paraId="721474C3" w14:textId="7282FE97" w:rsidR="00464E77" w:rsidRDefault="00464E77" w:rsidP="00DD3675">
      <w:pPr>
        <w:spacing w:line="240" w:lineRule="auto"/>
      </w:pPr>
      <w:r>
        <w:t xml:space="preserve">Table S6: </w:t>
      </w:r>
      <w:bookmarkStart w:id="0" w:name="_Hlk72349690"/>
      <w:r w:rsidR="00252B60" w:rsidRPr="00DD3675">
        <w:t>AIC</w:t>
      </w:r>
      <w:r w:rsidR="00252B60" w:rsidRPr="00DD3675">
        <w:rPr>
          <w:i/>
          <w:iCs/>
          <w:vertAlign w:val="subscript"/>
        </w:rPr>
        <w:t>C</w:t>
      </w:r>
      <w:r w:rsidR="00252B60" w:rsidRPr="00DD3675">
        <w:t xml:space="preserve"> model selection results for the </w:t>
      </w:r>
      <w:r w:rsidR="00252B60">
        <w:t>facultative heterothermy</w:t>
      </w:r>
      <w:r w:rsidR="00252B60" w:rsidRPr="00DD3675">
        <w:t xml:space="preserve"> analysis.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252B60" w:rsidRPr="00252B60" w14:paraId="1EF48019" w14:textId="77777777" w:rsidTr="00252B60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6B04013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712D0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∆AIC</w:t>
            </w:r>
            <w:r w:rsidRPr="00252B6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7D58" w14:textId="44F19B9C" w:rsidR="00252B60" w:rsidRPr="00252B60" w:rsidRDefault="00957C32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7343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52B6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</w:t>
            </w:r>
            <w:r w:rsidRPr="00252B6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bscript"/>
              </w:rPr>
              <w:t>i</w:t>
            </w:r>
            <w:proofErr w:type="spellEnd"/>
          </w:p>
        </w:tc>
      </w:tr>
      <w:tr w:rsidR="00252B60" w:rsidRPr="00252B60" w14:paraId="1D27EF64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FFBF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2DC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5EE8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415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252B60" w:rsidRPr="00252B60" w14:paraId="4675402C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86ED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0365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169B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F4C8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252B60" w:rsidRPr="00252B60" w14:paraId="0F605F67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B593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8DDC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95F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3371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0FD974B8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B4BA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A42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C507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6939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34E43371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757C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EA30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32F6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0D8F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4CFD6C01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3FB5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CB6F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4282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3F54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7B61D069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512F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4459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0716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C178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0470B7AD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58B5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0EAB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3C9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D2AA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728BB61C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1B52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10D2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4831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5C09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03F57730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3F4A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E21B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1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191F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901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0959F996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2E85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C77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65C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A294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400E1EEF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9FAB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5B75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6668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6186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3B678E17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02D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37E2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A48F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B20D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252B60" w:rsidRPr="00252B60" w14:paraId="40A54065" w14:textId="77777777" w:rsidTr="00252B6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2E6D8" w14:textId="77777777" w:rsidR="00252B60" w:rsidRPr="00252B60" w:rsidRDefault="00252B60" w:rsidP="00252B6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A1D1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4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B55A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2325" w14:textId="77777777" w:rsidR="00252B60" w:rsidRPr="00252B60" w:rsidRDefault="00252B60" w:rsidP="00252B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52B6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</w:tbl>
    <w:p w14:paraId="08EB2C02" w14:textId="0F629BC0" w:rsidR="00252B60" w:rsidRDefault="00252B60" w:rsidP="00DD3675">
      <w:pPr>
        <w:spacing w:line="240" w:lineRule="auto"/>
      </w:pPr>
    </w:p>
    <w:p w14:paraId="54FDC035" w14:textId="18E2C1D3" w:rsidR="000049B3" w:rsidRDefault="000049B3" w:rsidP="00DD3675">
      <w:pPr>
        <w:spacing w:line="240" w:lineRule="auto"/>
      </w:pPr>
      <w:r>
        <w:t xml:space="preserve">Table S7: </w:t>
      </w:r>
      <w:r w:rsidR="0043601C">
        <w:t>Parameters, m</w:t>
      </w:r>
      <w:r w:rsidR="00646FE2">
        <w:t xml:space="preserve">odel averaged </w:t>
      </w:r>
      <w:r w:rsidR="00D63035">
        <w:t>p</w:t>
      </w:r>
      <w:r w:rsidR="00646FE2" w:rsidRPr="00DD3675">
        <w:t>arameter estimates</w:t>
      </w:r>
      <w:r w:rsidR="0043601C">
        <w:t>,</w:t>
      </w:r>
      <w:r w:rsidR="00646FE2" w:rsidRPr="00DD3675">
        <w:t xml:space="preserve"> and</w:t>
      </w:r>
      <w:r w:rsidR="0043601C">
        <w:t xml:space="preserve"> lower and upper</w:t>
      </w:r>
      <w:r w:rsidR="00646FE2" w:rsidRPr="00DD3675">
        <w:t xml:space="preserve"> 85% confidence intervals for the </w:t>
      </w:r>
      <w:r w:rsidR="00D63035">
        <w:t>facultative heterothermy</w:t>
      </w:r>
      <w:r w:rsidR="00646FE2" w:rsidRPr="00DD3675">
        <w:t xml:space="preserve"> analysi</w:t>
      </w:r>
      <w:r w:rsidR="00D63035">
        <w:t>s</w:t>
      </w:r>
      <w:r w:rsidR="00646FE2" w:rsidRPr="00DD3675">
        <w:t xml:space="preserve"> (model</w:t>
      </w:r>
      <w:r w:rsidR="00646FE2">
        <w:t>s</w:t>
      </w:r>
      <w:r w:rsidR="00646FE2" w:rsidRPr="00DD3675">
        <w:t xml:space="preserve"> 1</w:t>
      </w:r>
      <w:r w:rsidR="00646FE2">
        <w:t>4 and 10</w:t>
      </w:r>
      <w:r w:rsidR="00646FE2" w:rsidRPr="00DD3675">
        <w:t>).</w:t>
      </w:r>
      <w:r w:rsidR="0009533A" w:rsidRPr="0009533A">
        <w:t xml:space="preserve"> </w:t>
      </w:r>
      <w:r w:rsidR="0009533A">
        <w:t>Informative parameters in bold.</w:t>
      </w:r>
    </w:p>
    <w:tbl>
      <w:tblPr>
        <w:tblW w:w="5773" w:type="dxa"/>
        <w:tblLook w:val="04A0" w:firstRow="1" w:lastRow="0" w:firstColumn="1" w:lastColumn="0" w:noHBand="0" w:noVBand="1"/>
      </w:tblPr>
      <w:tblGrid>
        <w:gridCol w:w="2844"/>
        <w:gridCol w:w="1052"/>
        <w:gridCol w:w="1033"/>
        <w:gridCol w:w="1033"/>
      </w:tblGrid>
      <w:tr w:rsidR="000049B3" w:rsidRPr="000049B3" w14:paraId="73650DE3" w14:textId="77777777" w:rsidTr="000049B3">
        <w:trPr>
          <w:trHeight w:val="250"/>
        </w:trPr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1E4B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0E64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08CA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% CI</w:t>
            </w:r>
          </w:p>
        </w:tc>
      </w:tr>
      <w:tr w:rsidR="000049B3" w:rsidRPr="000049B3" w14:paraId="73C913A6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BBDF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E1DF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0A9A1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86CF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per</w:t>
            </w:r>
          </w:p>
        </w:tc>
      </w:tr>
      <w:tr w:rsidR="000049B3" w:rsidRPr="000049B3" w14:paraId="5C4983C3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1EE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BD39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079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EB4E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194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E0A3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96429</w:t>
            </w:r>
          </w:p>
        </w:tc>
      </w:tr>
      <w:tr w:rsidR="000049B3" w:rsidRPr="000049B3" w14:paraId="4998CC08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B2AC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CH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3A5D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3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DF5E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7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1455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018</w:t>
            </w:r>
          </w:p>
        </w:tc>
      </w:tr>
      <w:tr w:rsidR="000049B3" w:rsidRPr="000049B3" w14:paraId="334257B0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2FDE" w14:textId="387699DB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0CC6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8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D974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61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0299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548</w:t>
            </w:r>
          </w:p>
        </w:tc>
      </w:tr>
      <w:tr w:rsidR="000049B3" w:rsidRPr="000049B3" w14:paraId="05E462FA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C5F2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VR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8192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7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A1C4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36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D36A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094</w:t>
            </w:r>
          </w:p>
        </w:tc>
      </w:tr>
      <w:tr w:rsidR="000049B3" w:rsidRPr="000049B3" w14:paraId="403FFBDE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FA7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WTR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14D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5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2353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38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0484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896</w:t>
            </w:r>
          </w:p>
        </w:tc>
      </w:tr>
      <w:tr w:rsidR="000049B3" w:rsidRPr="000049B3" w14:paraId="57BB3233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4B29" w14:textId="5C03448F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6A17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4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DA7C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64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0A1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402</w:t>
            </w:r>
          </w:p>
        </w:tc>
      </w:tr>
      <w:tr w:rsidR="000049B3" w:rsidRPr="000049B3" w14:paraId="68CD4CF8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B3D5" w14:textId="7365A99A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orest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BC0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286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6DF3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439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E476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13429</w:t>
            </w:r>
          </w:p>
        </w:tc>
      </w:tr>
      <w:tr w:rsidR="000049B3" w:rsidRPr="000049B3" w14:paraId="47B891F6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B896" w14:textId="0E07E33B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1AF2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3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A88F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34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2621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138</w:t>
            </w:r>
          </w:p>
        </w:tc>
      </w:tr>
      <w:tr w:rsidR="000049B3" w:rsidRPr="000049B3" w14:paraId="7742E35F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7046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x_Temp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E21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159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F3E3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155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094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16228</w:t>
            </w:r>
          </w:p>
        </w:tc>
      </w:tr>
      <w:tr w:rsidR="000049B3" w:rsidRPr="000049B3" w14:paraId="5311A35F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BA02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x_Win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BA5D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22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613E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32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711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1259</w:t>
            </w:r>
          </w:p>
        </w:tc>
      </w:tr>
      <w:tr w:rsidR="000049B3" w:rsidRPr="000049B3" w14:paraId="55FFD50A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64E0" w14:textId="5BD65052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:DesignCH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DEC2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5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9C36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58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6E0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015</w:t>
            </w:r>
          </w:p>
        </w:tc>
      </w:tr>
      <w:tr w:rsidR="000049B3" w:rsidRPr="000049B3" w14:paraId="4F2545EC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B9F3" w14:textId="326E9D6E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:Design</w:t>
            </w:r>
            <w:r w:rsidR="009F6C7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1FF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1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31D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77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7FD2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441</w:t>
            </w:r>
          </w:p>
        </w:tc>
      </w:tr>
      <w:tr w:rsidR="000049B3" w:rsidRPr="000049B3" w14:paraId="76D2F97F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5622" w14:textId="3284AF0E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:DesignVR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49AA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1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ED81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52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332C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627</w:t>
            </w:r>
          </w:p>
        </w:tc>
      </w:tr>
      <w:tr w:rsidR="000049B3" w:rsidRPr="000049B3" w14:paraId="0EB5EEB5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72A" w14:textId="55F95D24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:DesignWTR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6AA3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5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16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69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42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800</w:t>
            </w:r>
          </w:p>
        </w:tc>
      </w:tr>
      <w:tr w:rsidR="000049B3" w:rsidRPr="000049B3" w14:paraId="435B7D04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5D9B" w14:textId="26C1CE27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est:DesignCH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0AEE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2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D9D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1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B8A5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537</w:t>
            </w:r>
          </w:p>
        </w:tc>
      </w:tr>
      <w:tr w:rsidR="000049B3" w:rsidRPr="000049B3" w14:paraId="71F5B9A4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CB96" w14:textId="69B8C699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est:Design</w:t>
            </w:r>
            <w:r w:rsidR="009F6C7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F7C3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5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A525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78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43D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726</w:t>
            </w:r>
          </w:p>
        </w:tc>
      </w:tr>
      <w:tr w:rsidR="000049B3" w:rsidRPr="000049B3" w14:paraId="64E8E93E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B24C" w14:textId="71265105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orest:DesignVR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1933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65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A2A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1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B482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12964</w:t>
            </w:r>
          </w:p>
        </w:tc>
      </w:tr>
      <w:tr w:rsidR="000049B3" w:rsidRPr="000049B3" w14:paraId="20E16169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EB3B" w14:textId="05E2936F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est:DesignWTR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C00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8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467A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5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6E12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198</w:t>
            </w:r>
          </w:p>
        </w:tc>
      </w:tr>
      <w:tr w:rsidR="000049B3" w:rsidRPr="000049B3" w14:paraId="3AC3B22F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CDD1" w14:textId="62876E83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:DesignCH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8824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8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B646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71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A7FE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419</w:t>
            </w:r>
          </w:p>
        </w:tc>
      </w:tr>
      <w:tr w:rsidR="000049B3" w:rsidRPr="000049B3" w14:paraId="595980C3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9908" w14:textId="36748F91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:Design</w:t>
            </w:r>
            <w:r w:rsidR="009F6C7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873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58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5BD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26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2D02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839</w:t>
            </w:r>
          </w:p>
        </w:tc>
      </w:tr>
      <w:tr w:rsidR="000049B3" w:rsidRPr="000049B3" w14:paraId="5AD7B8BF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AD47" w14:textId="19FEC1BD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:DesignVR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60F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7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04AE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25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40F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937</w:t>
            </w:r>
          </w:p>
        </w:tc>
      </w:tr>
      <w:tr w:rsidR="000049B3" w:rsidRPr="000049B3" w14:paraId="4EBFB047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4FE1" w14:textId="0B8B10F6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:DesignWTR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3211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B362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288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7E29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635</w:t>
            </w:r>
          </w:p>
        </w:tc>
      </w:tr>
      <w:tr w:rsidR="000049B3" w:rsidRPr="000049B3" w14:paraId="5819CD98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7547" w14:textId="02321448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:Max</w:t>
            </w:r>
            <w:proofErr w:type="gramEnd"/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Temp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E456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4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6BE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8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E473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35</w:t>
            </w:r>
          </w:p>
        </w:tc>
      </w:tr>
      <w:tr w:rsidR="000049B3" w:rsidRPr="000049B3" w14:paraId="0530CF1C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146F" w14:textId="0FC99914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orest:Max</w:t>
            </w:r>
            <w:proofErr w:type="gramEnd"/>
            <w:r w:rsidR="000049B3"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_Temp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ECD1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13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FEC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8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D6A2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1859</w:t>
            </w:r>
          </w:p>
        </w:tc>
      </w:tr>
      <w:tr w:rsidR="000049B3" w:rsidRPr="000049B3" w14:paraId="095BBE55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18DF" w14:textId="2644F8AC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est:Max</w:t>
            </w:r>
            <w:proofErr w:type="gramEnd"/>
            <w:r w:rsidR="000049B3"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_Temp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0996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06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B2E2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11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5773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0231</w:t>
            </w:r>
          </w:p>
        </w:tc>
      </w:tr>
      <w:tr w:rsidR="000049B3" w:rsidRPr="000049B3" w14:paraId="4770534E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7768" w14:textId="3003DDA6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:Max</w:t>
            </w:r>
            <w:proofErr w:type="gramEnd"/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Win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90EC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2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73CA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27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638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39</w:t>
            </w:r>
          </w:p>
        </w:tc>
      </w:tr>
      <w:tr w:rsidR="000049B3" w:rsidRPr="000049B3" w14:paraId="2235DB95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C3AF" w14:textId="001BE50F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orest:Max</w:t>
            </w:r>
            <w:proofErr w:type="gramEnd"/>
            <w:r w:rsidR="000049B3"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_Win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D14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75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0D34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96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3B91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5491</w:t>
            </w:r>
          </w:p>
        </w:tc>
      </w:tr>
      <w:tr w:rsidR="000049B3" w:rsidRPr="000049B3" w14:paraId="5EC0D939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958F" w14:textId="30DB28C3" w:rsidR="000049B3" w:rsidRPr="000049B3" w:rsidRDefault="006A5B5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:Max</w:t>
            </w:r>
            <w:proofErr w:type="gramEnd"/>
            <w:r w:rsidR="000049B3"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Win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BC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5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711A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9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E1C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807</w:t>
            </w:r>
          </w:p>
        </w:tc>
      </w:tr>
      <w:tr w:rsidR="000049B3" w:rsidRPr="000049B3" w14:paraId="0F653D85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4D8E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.Bats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FF00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889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617A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154</w:t>
            </w:r>
          </w:p>
        </w:tc>
      </w:tr>
      <w:tr w:rsidR="000049B3" w:rsidRPr="000049B3" w14:paraId="2B99D0F9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D3A2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CH:Total.Bats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D029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01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745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02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C17E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0007</w:t>
            </w:r>
          </w:p>
        </w:tc>
      </w:tr>
      <w:tr w:rsidR="000049B3" w:rsidRPr="000049B3" w14:paraId="74D421F8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9DE6" w14:textId="2DA51550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Total.Bats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584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29FB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2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23D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22</w:t>
            </w:r>
          </w:p>
        </w:tc>
      </w:tr>
      <w:tr w:rsidR="000049B3" w:rsidRPr="000049B3" w14:paraId="4982F683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0FB3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VR:Total.Bats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904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7FD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0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B037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04</w:t>
            </w:r>
          </w:p>
        </w:tc>
      </w:tr>
      <w:tr w:rsidR="000049B3" w:rsidRPr="000049B3" w14:paraId="73DE0B07" w14:textId="77777777" w:rsidTr="000049B3">
        <w:trPr>
          <w:trHeight w:val="250"/>
        </w:trPr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D2D6" w14:textId="77777777" w:rsidR="000049B3" w:rsidRPr="000049B3" w:rsidRDefault="000049B3" w:rsidP="000049B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WTR:Total.Bats</w:t>
            </w:r>
            <w:proofErr w:type="spellEnd"/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02E04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013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213DC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026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D8E7" w14:textId="77777777" w:rsidR="000049B3" w:rsidRPr="000049B3" w:rsidRDefault="000049B3" w:rsidP="000049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49B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0006</w:t>
            </w:r>
          </w:p>
        </w:tc>
      </w:tr>
    </w:tbl>
    <w:p w14:paraId="36E97D13" w14:textId="77777777" w:rsidR="000049B3" w:rsidRDefault="000049B3" w:rsidP="00DD3675">
      <w:pPr>
        <w:spacing w:line="240" w:lineRule="auto"/>
      </w:pPr>
    </w:p>
    <w:p w14:paraId="5BC1521C" w14:textId="7CB71DD1" w:rsidR="000049B3" w:rsidRDefault="007730BB" w:rsidP="00DD3675">
      <w:pPr>
        <w:spacing w:line="240" w:lineRule="auto"/>
      </w:pPr>
      <w:r>
        <w:t xml:space="preserve">Table S8: </w:t>
      </w:r>
      <w:r w:rsidR="005537D5" w:rsidRPr="00B061D0">
        <w:t>Daily energ</w:t>
      </w:r>
      <w:r w:rsidR="00F56230">
        <w:t>y</w:t>
      </w:r>
      <w:r w:rsidR="005537D5" w:rsidRPr="00B061D0">
        <w:t xml:space="preserve"> expenditure means and ranges by bat box design for the </w:t>
      </w:r>
      <w:r w:rsidR="005537D5">
        <w:t>facultative heterothermy</w:t>
      </w:r>
      <w:r w:rsidR="005537D5" w:rsidRPr="00B061D0">
        <w:t xml:space="preserve"> analysis</w:t>
      </w:r>
      <w:r w:rsidR="005537D5">
        <w:rPr>
          <w:b/>
          <w:bCs/>
        </w:rPr>
        <w:t>.</w:t>
      </w:r>
    </w:p>
    <w:tbl>
      <w:tblPr>
        <w:tblW w:w="4105" w:type="dxa"/>
        <w:tblLook w:val="04A0" w:firstRow="1" w:lastRow="0" w:firstColumn="1" w:lastColumn="0" w:noHBand="0" w:noVBand="1"/>
      </w:tblPr>
      <w:tblGrid>
        <w:gridCol w:w="1065"/>
        <w:gridCol w:w="1953"/>
        <w:gridCol w:w="1087"/>
      </w:tblGrid>
      <w:tr w:rsidR="007730BB" w:rsidRPr="007730BB" w14:paraId="68448F69" w14:textId="77777777" w:rsidTr="007730BB">
        <w:trPr>
          <w:trHeight w:val="280"/>
        </w:trPr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970B2" w14:textId="77777777" w:rsidR="007730BB" w:rsidRPr="007730BB" w:rsidRDefault="007730BB" w:rsidP="007730BB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Design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2066" w14:textId="77777777" w:rsidR="007730BB" w:rsidRPr="007730BB" w:rsidRDefault="007730BB" w:rsidP="007730BB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Mean DEE ± SE (kJ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8CAB0" w14:textId="77777777" w:rsidR="007730BB" w:rsidRPr="007730BB" w:rsidRDefault="007730BB" w:rsidP="007730BB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Range (kJ)</w:t>
            </w:r>
          </w:p>
        </w:tc>
      </w:tr>
      <w:tr w:rsidR="007730BB" w:rsidRPr="007730BB" w14:paraId="19B9BD48" w14:textId="77777777" w:rsidTr="007730BB">
        <w:trPr>
          <w:trHeight w:val="28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A84E" w14:textId="77777777" w:rsidR="007730BB" w:rsidRPr="007730BB" w:rsidRDefault="007730BB" w:rsidP="007730BB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8729" w14:textId="77777777" w:rsidR="007730BB" w:rsidRPr="007730BB" w:rsidRDefault="007730BB" w:rsidP="007730B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4.0 ± 0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0D09" w14:textId="77777777" w:rsidR="007730BB" w:rsidRPr="007730BB" w:rsidRDefault="007730BB" w:rsidP="007730B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0.2–10.0</w:t>
            </w:r>
          </w:p>
        </w:tc>
      </w:tr>
      <w:tr w:rsidR="007730BB" w:rsidRPr="007730BB" w14:paraId="71EF87EF" w14:textId="77777777" w:rsidTr="007730BB">
        <w:trPr>
          <w:trHeight w:val="28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30AD" w14:textId="77777777" w:rsidR="007730BB" w:rsidRPr="007730BB" w:rsidRDefault="007730BB" w:rsidP="007730BB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CH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1532" w14:textId="77777777" w:rsidR="007730BB" w:rsidRPr="007730BB" w:rsidRDefault="007730BB" w:rsidP="007730B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4.1 ± 0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E96A" w14:textId="77777777" w:rsidR="007730BB" w:rsidRPr="007730BB" w:rsidRDefault="007730BB" w:rsidP="007730B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0.2–10.0</w:t>
            </w:r>
          </w:p>
        </w:tc>
      </w:tr>
      <w:tr w:rsidR="007730BB" w:rsidRPr="007730BB" w14:paraId="6EFDE4AF" w14:textId="77777777" w:rsidTr="007730BB">
        <w:trPr>
          <w:trHeight w:val="28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C28E" w14:textId="0149366F" w:rsidR="007730BB" w:rsidRPr="007730BB" w:rsidRDefault="009F6C70" w:rsidP="007730BB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JW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7643" w14:textId="77777777" w:rsidR="007730BB" w:rsidRPr="007730BB" w:rsidRDefault="007730BB" w:rsidP="007730B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4.0 ± 0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B669" w14:textId="77777777" w:rsidR="007730BB" w:rsidRPr="007730BB" w:rsidRDefault="007730BB" w:rsidP="007730B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0.2–10.4</w:t>
            </w:r>
          </w:p>
        </w:tc>
      </w:tr>
      <w:tr w:rsidR="007730BB" w:rsidRPr="007730BB" w14:paraId="34543360" w14:textId="77777777" w:rsidTr="007730BB">
        <w:trPr>
          <w:trHeight w:val="28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083C" w14:textId="77777777" w:rsidR="007730BB" w:rsidRPr="007730BB" w:rsidRDefault="007730BB" w:rsidP="007730BB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V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A69B" w14:textId="77777777" w:rsidR="007730BB" w:rsidRPr="007730BB" w:rsidRDefault="007730BB" w:rsidP="007730B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4.1 ± 0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8D15" w14:textId="77777777" w:rsidR="007730BB" w:rsidRPr="007730BB" w:rsidRDefault="007730BB" w:rsidP="007730B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0.2–10.0</w:t>
            </w:r>
          </w:p>
        </w:tc>
      </w:tr>
      <w:tr w:rsidR="007730BB" w:rsidRPr="007730BB" w14:paraId="04157B94" w14:textId="77777777" w:rsidTr="007730BB">
        <w:trPr>
          <w:trHeight w:val="280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AE10" w14:textId="77777777" w:rsidR="007730BB" w:rsidRPr="007730BB" w:rsidRDefault="007730BB" w:rsidP="007730BB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WTR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5A87" w14:textId="77777777" w:rsidR="007730BB" w:rsidRPr="007730BB" w:rsidRDefault="007730BB" w:rsidP="007730B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4.1 ± 0.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C827" w14:textId="77777777" w:rsidR="007730BB" w:rsidRPr="007730BB" w:rsidRDefault="007730BB" w:rsidP="007730BB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730BB">
              <w:rPr>
                <w:rFonts w:ascii="Calibri" w:eastAsia="Times New Roman" w:hAnsi="Calibri"/>
                <w:color w:val="000000"/>
                <w:sz w:val="22"/>
                <w:szCs w:val="22"/>
              </w:rPr>
              <w:t>0.2–10.0</w:t>
            </w:r>
          </w:p>
        </w:tc>
      </w:tr>
    </w:tbl>
    <w:p w14:paraId="393B0F60" w14:textId="5610F605" w:rsidR="007730BB" w:rsidRDefault="007730BB" w:rsidP="00DD3675">
      <w:pPr>
        <w:spacing w:line="240" w:lineRule="auto"/>
      </w:pPr>
    </w:p>
    <w:p w14:paraId="63BB0EA8" w14:textId="1442A800" w:rsidR="009259D7" w:rsidRDefault="009259D7" w:rsidP="00DD3675">
      <w:pPr>
        <w:spacing w:line="240" w:lineRule="auto"/>
      </w:pPr>
      <w:r>
        <w:t xml:space="preserve">Table S9: </w:t>
      </w:r>
      <w:r w:rsidR="002D7A4A" w:rsidRPr="00B061D0">
        <w:t>Daily energ</w:t>
      </w:r>
      <w:r w:rsidR="00890FC9">
        <w:t>y</w:t>
      </w:r>
      <w:r w:rsidR="002D7A4A" w:rsidRPr="00B061D0">
        <w:t xml:space="preserve"> expenditure means and ranges by </w:t>
      </w:r>
      <w:r w:rsidR="00612EB5">
        <w:t>p</w:t>
      </w:r>
      <w:r w:rsidR="006A5B53">
        <w:t>lacement</w:t>
      </w:r>
      <w:r w:rsidR="002D7A4A" w:rsidRPr="00B061D0">
        <w:t xml:space="preserve"> for the </w:t>
      </w:r>
      <w:r w:rsidR="002D7A4A">
        <w:t>facultative heterothermy</w:t>
      </w:r>
      <w:r w:rsidR="002D7A4A" w:rsidRPr="00B061D0">
        <w:t xml:space="preserve"> analysis</w:t>
      </w:r>
      <w:r w:rsidR="002D7A4A">
        <w:rPr>
          <w:b/>
          <w:bCs/>
        </w:rPr>
        <w:t>.</w:t>
      </w:r>
    </w:p>
    <w:tbl>
      <w:tblPr>
        <w:tblW w:w="3720" w:type="dxa"/>
        <w:tblLook w:val="04A0" w:firstRow="1" w:lastRow="0" w:firstColumn="1" w:lastColumn="0" w:noHBand="0" w:noVBand="1"/>
      </w:tblPr>
      <w:tblGrid>
        <w:gridCol w:w="1163"/>
        <w:gridCol w:w="1760"/>
        <w:gridCol w:w="1000"/>
      </w:tblGrid>
      <w:tr w:rsidR="009259D7" w:rsidRPr="009259D7" w14:paraId="7DB97C11" w14:textId="77777777" w:rsidTr="009259D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807E" w14:textId="12168473" w:rsidR="009259D7" w:rsidRPr="009259D7" w:rsidRDefault="006A5B53" w:rsidP="009259D7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lacemen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925BC" w14:textId="77777777" w:rsidR="009259D7" w:rsidRPr="009259D7" w:rsidRDefault="009259D7" w:rsidP="009259D7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Mean DEE ± SE (kJ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6D78" w14:textId="77777777" w:rsidR="009259D7" w:rsidRPr="009259D7" w:rsidRDefault="009259D7" w:rsidP="009259D7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Range (kJ)</w:t>
            </w:r>
          </w:p>
        </w:tc>
      </w:tr>
      <w:tr w:rsidR="009259D7" w:rsidRPr="009259D7" w14:paraId="03DF3D7B" w14:textId="77777777" w:rsidTr="009259D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9275" w14:textId="77777777" w:rsidR="009259D7" w:rsidRPr="009259D7" w:rsidRDefault="009259D7" w:rsidP="009259D7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D20" w14:textId="77777777" w:rsidR="009259D7" w:rsidRPr="009259D7" w:rsidRDefault="009259D7" w:rsidP="009259D7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4.1 ± 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20AC" w14:textId="77777777" w:rsidR="009259D7" w:rsidRPr="009259D7" w:rsidRDefault="009259D7" w:rsidP="009259D7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0.2–9.9</w:t>
            </w:r>
          </w:p>
        </w:tc>
      </w:tr>
      <w:tr w:rsidR="009259D7" w:rsidRPr="009259D7" w14:paraId="1C793F97" w14:textId="77777777" w:rsidTr="009259D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46BE" w14:textId="77777777" w:rsidR="009259D7" w:rsidRPr="009259D7" w:rsidRDefault="009259D7" w:rsidP="009259D7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9D32" w14:textId="77777777" w:rsidR="009259D7" w:rsidRPr="009259D7" w:rsidRDefault="009259D7" w:rsidP="009259D7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4.2 ± 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6D84" w14:textId="77777777" w:rsidR="009259D7" w:rsidRPr="009259D7" w:rsidRDefault="009259D7" w:rsidP="009259D7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0.2–9.4</w:t>
            </w:r>
          </w:p>
        </w:tc>
      </w:tr>
      <w:tr w:rsidR="009259D7" w:rsidRPr="009259D7" w14:paraId="150DB2EB" w14:textId="77777777" w:rsidTr="009259D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4723" w14:textId="77777777" w:rsidR="009259D7" w:rsidRPr="009259D7" w:rsidRDefault="009259D7" w:rsidP="009259D7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E44" w14:textId="77777777" w:rsidR="009259D7" w:rsidRPr="009259D7" w:rsidRDefault="009259D7" w:rsidP="009259D7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4.3 ± 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069D" w14:textId="77777777" w:rsidR="009259D7" w:rsidRPr="009259D7" w:rsidRDefault="009259D7" w:rsidP="009259D7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0.2–10.0</w:t>
            </w:r>
          </w:p>
        </w:tc>
      </w:tr>
      <w:tr w:rsidR="009259D7" w:rsidRPr="009259D7" w14:paraId="0516BC10" w14:textId="77777777" w:rsidTr="009259D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9AD7" w14:textId="77777777" w:rsidR="009259D7" w:rsidRPr="009259D7" w:rsidRDefault="009259D7" w:rsidP="009259D7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1029" w14:textId="77777777" w:rsidR="009259D7" w:rsidRPr="009259D7" w:rsidRDefault="009259D7" w:rsidP="009259D7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3.8 ± 0.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B781" w14:textId="77777777" w:rsidR="009259D7" w:rsidRPr="009259D7" w:rsidRDefault="009259D7" w:rsidP="009259D7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259D7">
              <w:rPr>
                <w:rFonts w:ascii="Calibri" w:eastAsia="Times New Roman" w:hAnsi="Calibri"/>
                <w:color w:val="000000"/>
                <w:sz w:val="22"/>
                <w:szCs w:val="22"/>
              </w:rPr>
              <w:t>0.2–10.4</w:t>
            </w:r>
          </w:p>
        </w:tc>
      </w:tr>
    </w:tbl>
    <w:p w14:paraId="75C734A2" w14:textId="30B73BF5" w:rsidR="009259D7" w:rsidRDefault="009259D7" w:rsidP="00DD3675">
      <w:pPr>
        <w:spacing w:line="240" w:lineRule="auto"/>
      </w:pPr>
    </w:p>
    <w:p w14:paraId="0083FE5A" w14:textId="31BEE945" w:rsidR="002C02B6" w:rsidRPr="002C02B6" w:rsidRDefault="002C02B6" w:rsidP="00DD3675">
      <w:pPr>
        <w:spacing w:line="240" w:lineRule="auto"/>
        <w:rPr>
          <w:i/>
          <w:iCs/>
          <w:u w:val="single"/>
        </w:rPr>
      </w:pPr>
      <w:r w:rsidRPr="002C02B6">
        <w:rPr>
          <w:i/>
          <w:iCs/>
          <w:u w:val="single"/>
        </w:rPr>
        <w:t>Overheating analysis</w:t>
      </w:r>
    </w:p>
    <w:p w14:paraId="0407B730" w14:textId="307202DC" w:rsidR="002C02B6" w:rsidRDefault="002C02B6" w:rsidP="00DD3675">
      <w:pPr>
        <w:spacing w:line="240" w:lineRule="auto"/>
      </w:pPr>
    </w:p>
    <w:p w14:paraId="20E487CB" w14:textId="04410A21" w:rsidR="001A4F5D" w:rsidRDefault="001A4F5D" w:rsidP="00DD3675">
      <w:pPr>
        <w:spacing w:line="240" w:lineRule="auto"/>
      </w:pPr>
      <w:r>
        <w:t xml:space="preserve">Table S10: </w:t>
      </w:r>
      <w:r w:rsidRPr="00DD3675">
        <w:t>AIC</w:t>
      </w:r>
      <w:r w:rsidRPr="00DD3675">
        <w:rPr>
          <w:i/>
          <w:iCs/>
          <w:vertAlign w:val="subscript"/>
        </w:rPr>
        <w:t>C</w:t>
      </w:r>
      <w:r w:rsidRPr="00DD3675">
        <w:t xml:space="preserve"> model selection results for the </w:t>
      </w:r>
      <w:r>
        <w:t>overheating</w:t>
      </w:r>
      <w:r w:rsidRPr="00DD3675">
        <w:t xml:space="preserve"> analysis.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6D7200" w:rsidRPr="006D7200" w14:paraId="786CEB39" w14:textId="77777777" w:rsidTr="006D7200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8F91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26DAB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∆AIC</w:t>
            </w:r>
            <w:r w:rsidRPr="006D720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F13F" w14:textId="314A5275" w:rsidR="006D7200" w:rsidRPr="006D7200" w:rsidRDefault="00C2719D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B33D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D720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</w:t>
            </w:r>
            <w:r w:rsidRPr="006D720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vertAlign w:val="subscript"/>
              </w:rPr>
              <w:t>i</w:t>
            </w:r>
            <w:proofErr w:type="spellEnd"/>
          </w:p>
        </w:tc>
      </w:tr>
      <w:tr w:rsidR="006D7200" w:rsidRPr="006D7200" w14:paraId="0D2A0E57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CF2A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2FA2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4E9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D0B1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6D7200" w:rsidRPr="006D7200" w14:paraId="2EFD09A1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D2A2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5F14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4E05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E1CC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18FE1314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3A02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345E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EB97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D9D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73C86AEF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769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2C7C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5C1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BC9B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77BFAA5B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50ED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88EA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334D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F6F4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5F27D27C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5C59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C67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C7D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45C7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6D0261AF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CE2B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096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C70D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29B3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593261E4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67B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0290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F26D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2E91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292B1752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5359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7046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F97B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CB89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490496DD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6261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08EA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594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403F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219911DD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7E4A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CD33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0214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B079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00ACD56A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0116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C80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5D96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3B2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4F60FD64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D82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07F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8CB9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555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D7200" w:rsidRPr="006D7200" w14:paraId="57E902CE" w14:textId="77777777" w:rsidTr="006D720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B8DF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312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9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A5D1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3E69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</w:tbl>
    <w:p w14:paraId="32B363FB" w14:textId="7B2B2706" w:rsidR="001A4F5D" w:rsidRDefault="001A4F5D" w:rsidP="00DD3675">
      <w:pPr>
        <w:spacing w:line="240" w:lineRule="auto"/>
      </w:pPr>
    </w:p>
    <w:p w14:paraId="41850984" w14:textId="0267B970" w:rsidR="006D7200" w:rsidRDefault="006D7200" w:rsidP="00DD3675">
      <w:pPr>
        <w:spacing w:line="240" w:lineRule="auto"/>
      </w:pPr>
      <w:r>
        <w:t>Table S11</w:t>
      </w:r>
      <w:r w:rsidRPr="00DD3675">
        <w:t xml:space="preserve">: </w:t>
      </w:r>
      <w:r w:rsidR="00580E6F">
        <w:t>Parameters, p</w:t>
      </w:r>
      <w:r w:rsidRPr="00DD3675">
        <w:t>arameter estimates</w:t>
      </w:r>
      <w:r w:rsidR="00580E6F">
        <w:t>,</w:t>
      </w:r>
      <w:r w:rsidRPr="00DD3675">
        <w:t xml:space="preserve"> and </w:t>
      </w:r>
      <w:r w:rsidR="00580E6F">
        <w:t xml:space="preserve">lower and upper </w:t>
      </w:r>
      <w:r w:rsidRPr="00DD3675">
        <w:t xml:space="preserve">85% confidence intervals for the top ranked </w:t>
      </w:r>
      <w:r>
        <w:t>overheating</w:t>
      </w:r>
      <w:r w:rsidRPr="00DD3675">
        <w:t xml:space="preserve"> analysis model (model 10).</w:t>
      </w:r>
      <w:r w:rsidR="0009533A" w:rsidRPr="0009533A">
        <w:t xml:space="preserve"> </w:t>
      </w:r>
      <w:r w:rsidR="0009533A">
        <w:t>Informative parameters in bold.</w:t>
      </w:r>
    </w:p>
    <w:tbl>
      <w:tblPr>
        <w:tblW w:w="5420" w:type="dxa"/>
        <w:tblLook w:val="04A0" w:firstRow="1" w:lastRow="0" w:firstColumn="1" w:lastColumn="0" w:noHBand="0" w:noVBand="1"/>
      </w:tblPr>
      <w:tblGrid>
        <w:gridCol w:w="2746"/>
        <w:gridCol w:w="1053"/>
        <w:gridCol w:w="1053"/>
        <w:gridCol w:w="1053"/>
      </w:tblGrid>
      <w:tr w:rsidR="006D7200" w:rsidRPr="006D7200" w14:paraId="2E651EEC" w14:textId="77777777" w:rsidTr="006D7200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EA81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0D43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983D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% CI</w:t>
            </w:r>
          </w:p>
        </w:tc>
      </w:tr>
      <w:tr w:rsidR="006D7200" w:rsidRPr="006D7200" w14:paraId="2BF4DDB7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1780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28C8D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CB39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26EC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per</w:t>
            </w:r>
          </w:p>
        </w:tc>
      </w:tr>
      <w:tr w:rsidR="006D7200" w:rsidRPr="006D7200" w14:paraId="0F3398B1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6EE0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74D9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.255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6AD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.953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BB4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0.56532</w:t>
            </w:r>
          </w:p>
        </w:tc>
      </w:tr>
      <w:tr w:rsidR="006D7200" w:rsidRPr="006D7200" w14:paraId="76BC2BF7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87B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CH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A9C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1.08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1FF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1.234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D9EE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93187</w:t>
            </w:r>
          </w:p>
        </w:tc>
      </w:tr>
      <w:tr w:rsidR="006D7200" w:rsidRPr="006D7200" w14:paraId="44455F19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9EE3" w14:textId="2B1DD660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JW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438F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2.79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74D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3.126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A136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2.49289</w:t>
            </w:r>
          </w:p>
        </w:tc>
      </w:tr>
      <w:tr w:rsidR="006D7200" w:rsidRPr="006D7200" w14:paraId="5D638F80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0AB0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V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DC27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9251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5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1892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002</w:t>
            </w:r>
          </w:p>
        </w:tc>
      </w:tr>
      <w:tr w:rsidR="006D7200" w:rsidRPr="006D7200" w14:paraId="1FF13916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0215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WT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EA3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62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957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75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E8D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49577</w:t>
            </w:r>
          </w:p>
        </w:tc>
      </w:tr>
      <w:tr w:rsidR="006D7200" w:rsidRPr="006D7200" w14:paraId="50581ED5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CDDF" w14:textId="35FC6180" w:rsidR="006D7200" w:rsidRPr="006D7200" w:rsidRDefault="006A5B53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6D7200"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as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A56E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.195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006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.36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B6AF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.03392</w:t>
            </w:r>
          </w:p>
        </w:tc>
      </w:tr>
      <w:tr w:rsidR="006D7200" w:rsidRPr="006D7200" w14:paraId="6046BB57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A140" w14:textId="4CC60B5F" w:rsidR="006D7200" w:rsidRPr="006D7200" w:rsidRDefault="006A5B53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6D7200"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es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063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97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5062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7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A8BB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.86724</w:t>
            </w:r>
          </w:p>
        </w:tc>
      </w:tr>
      <w:tr w:rsidR="006D7200" w:rsidRPr="006D7200" w14:paraId="2AE8F3CB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D54B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.Bat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6C2C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5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AA3A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F8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622</w:t>
            </w:r>
          </w:p>
        </w:tc>
      </w:tr>
      <w:tr w:rsidR="006D7200" w:rsidRPr="006D7200" w14:paraId="0158207C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6EFD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x_Tem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BB3F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46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49D5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44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6A71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48301</w:t>
            </w:r>
          </w:p>
        </w:tc>
      </w:tr>
      <w:tr w:rsidR="006D7200" w:rsidRPr="006D7200" w14:paraId="4B314B5E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E7B3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x_Win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8FC7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61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8AC9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67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4023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55895</w:t>
            </w:r>
          </w:p>
        </w:tc>
      </w:tr>
      <w:tr w:rsidR="006D7200" w:rsidRPr="006D7200" w14:paraId="2F4938EF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2805" w14:textId="2D2EBFB8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CH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D9C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C2B0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86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ABAE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930</w:t>
            </w:r>
          </w:p>
        </w:tc>
      </w:tr>
      <w:tr w:rsidR="006D7200" w:rsidRPr="006D7200" w14:paraId="3B33E4BD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F314" w14:textId="7686DEE4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JW</w:t>
            </w: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:</w:t>
            </w:r>
            <w:r w:rsidR="006A5B5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as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2055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.21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1D17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859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EEBE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.58697</w:t>
            </w:r>
          </w:p>
        </w:tc>
      </w:tr>
      <w:tr w:rsidR="006D7200" w:rsidRPr="006D7200" w14:paraId="0B9E6ECD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E7D9" w14:textId="3CA550F3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VR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4AB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6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5B59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07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2B64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105</w:t>
            </w:r>
          </w:p>
        </w:tc>
      </w:tr>
      <w:tr w:rsidR="006D7200" w:rsidRPr="006D7200" w14:paraId="015FCAC5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6F49" w14:textId="26DF2994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WTR:</w:t>
            </w:r>
            <w:r w:rsidR="006A5B5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as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21EF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207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7C34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377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C170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3700</w:t>
            </w:r>
          </w:p>
        </w:tc>
      </w:tr>
      <w:tr w:rsidR="006D7200" w:rsidRPr="006D7200" w14:paraId="430ABD98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C64" w14:textId="0691F16D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CH:</w:t>
            </w:r>
            <w:r w:rsidR="006A5B5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es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8457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57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502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7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4AAE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6636</w:t>
            </w:r>
          </w:p>
        </w:tc>
      </w:tr>
      <w:tr w:rsidR="006D7200" w:rsidRPr="006D7200" w14:paraId="012E4AD8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3588" w14:textId="797B13D3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JW</w:t>
            </w: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:</w:t>
            </w:r>
            <w:r w:rsidR="006A5B5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es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68E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.32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6F9C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.998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E56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.67835</w:t>
            </w:r>
          </w:p>
        </w:tc>
      </w:tr>
      <w:tr w:rsidR="006D7200" w:rsidRPr="006D7200" w14:paraId="13AFB4E2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EC86" w14:textId="01ABC07C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VR:</w:t>
            </w:r>
            <w:r w:rsidR="006A5B5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es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C963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227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D82C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83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D78A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7214</w:t>
            </w:r>
          </w:p>
        </w:tc>
      </w:tr>
      <w:tr w:rsidR="006D7200" w:rsidRPr="006D7200" w14:paraId="285B282A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D38" w14:textId="76AE0683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WTR:</w:t>
            </w:r>
            <w:r w:rsidR="006A5B5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333F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59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D2EE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4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9C2C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678</w:t>
            </w:r>
          </w:p>
        </w:tc>
      </w:tr>
      <w:tr w:rsidR="006D7200" w:rsidRPr="006D7200" w14:paraId="03279670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A77A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CH:Total.Bat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D375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15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E4B5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2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A5E2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1004</w:t>
            </w:r>
          </w:p>
        </w:tc>
      </w:tr>
      <w:tr w:rsidR="006D7200" w:rsidRPr="006D7200" w14:paraId="51B8C6A9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F72B" w14:textId="3E84C5CE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</w:t>
            </w:r>
            <w:r w:rsidR="009F6C7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JW</w:t>
            </w: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Total.Bat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F41A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8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853A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1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E9B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56</w:t>
            </w:r>
          </w:p>
        </w:tc>
      </w:tr>
      <w:tr w:rsidR="006D7200" w:rsidRPr="006D7200" w14:paraId="21E2663F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2008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signVR:Total.Bat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9630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3FC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1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B0D2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00552</w:t>
            </w:r>
          </w:p>
        </w:tc>
      </w:tr>
      <w:tr w:rsidR="006D7200" w:rsidRPr="006D7200" w14:paraId="0EFC39FB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3F67" w14:textId="77777777" w:rsidR="006D7200" w:rsidRPr="006D7200" w:rsidRDefault="006D7200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ignWTR:Total.Bats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14F5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B9DE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62B3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12</w:t>
            </w:r>
          </w:p>
        </w:tc>
      </w:tr>
      <w:tr w:rsidR="006D7200" w:rsidRPr="006D7200" w14:paraId="536CEE61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1A90" w14:textId="6E39504E" w:rsidR="006D7200" w:rsidRPr="006D7200" w:rsidRDefault="006A5B53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6D7200"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ast:Max</w:t>
            </w:r>
            <w:proofErr w:type="gramEnd"/>
            <w:r w:rsidR="006D7200"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_Tem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F1FB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13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2B22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157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A86C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10582</w:t>
            </w:r>
          </w:p>
        </w:tc>
      </w:tr>
      <w:tr w:rsidR="006D7200" w:rsidRPr="006D7200" w14:paraId="2ED5B5EA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F374" w14:textId="25F63A94" w:rsidR="006D7200" w:rsidRPr="006D7200" w:rsidRDefault="006A5B53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6D7200"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West:Max</w:t>
            </w:r>
            <w:proofErr w:type="gramEnd"/>
            <w:r w:rsidR="006D7200"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_Tem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786B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5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5B1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78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605E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0.02256</w:t>
            </w:r>
          </w:p>
        </w:tc>
      </w:tr>
      <w:tr w:rsidR="006D7200" w:rsidRPr="006D7200" w14:paraId="6DFE5AC9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9B96" w14:textId="0297F454" w:rsidR="006D7200" w:rsidRPr="006D7200" w:rsidRDefault="006A5B53" w:rsidP="006D72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cement</w:t>
            </w:r>
            <w:r w:rsidR="006D7200"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ast:Max</w:t>
            </w:r>
            <w:proofErr w:type="gramEnd"/>
            <w:r w:rsidR="006D7200"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_Win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B192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80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CFB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1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2D7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45045</w:t>
            </w:r>
          </w:p>
        </w:tc>
      </w:tr>
      <w:tr w:rsidR="006D7200" w:rsidRPr="006D7200" w14:paraId="197A12AD" w14:textId="77777777" w:rsidTr="006D7200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DB233" w14:textId="76945300" w:rsidR="006D7200" w:rsidRPr="006D7200" w:rsidRDefault="006A5B53" w:rsidP="006D72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cement</w:t>
            </w:r>
            <w:r w:rsidR="006D7200"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t:Max</w:t>
            </w:r>
            <w:proofErr w:type="gramEnd"/>
            <w:r w:rsidR="006D7200"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Win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A3EFF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88C4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67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8FA8" w14:textId="77777777" w:rsidR="006D7200" w:rsidRPr="006D7200" w:rsidRDefault="006D7200" w:rsidP="006D720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7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410</w:t>
            </w:r>
          </w:p>
        </w:tc>
      </w:tr>
    </w:tbl>
    <w:p w14:paraId="60B3BF74" w14:textId="77777777" w:rsidR="006D7200" w:rsidRDefault="006D7200" w:rsidP="00DD3675">
      <w:pPr>
        <w:spacing w:line="240" w:lineRule="auto"/>
      </w:pPr>
    </w:p>
    <w:p w14:paraId="623BBD99" w14:textId="6ABEE712" w:rsidR="001A4F5D" w:rsidRDefault="001A4F5D" w:rsidP="00DD3675">
      <w:pPr>
        <w:spacing w:line="240" w:lineRule="auto"/>
      </w:pPr>
      <w:r>
        <w:t>Table S1</w:t>
      </w:r>
      <w:r w:rsidR="00425EDD">
        <w:t>2</w:t>
      </w:r>
      <w:r>
        <w:t>: Daily overheating event</w:t>
      </w:r>
      <w:r w:rsidRPr="00B061D0">
        <w:t xml:space="preserve"> means and ranges by </w:t>
      </w:r>
      <w:r>
        <w:t>bat box design</w:t>
      </w:r>
      <w:r w:rsidRPr="00B061D0">
        <w:t xml:space="preserve"> for the </w:t>
      </w:r>
      <w:r>
        <w:t>overheating</w:t>
      </w:r>
      <w:r w:rsidRPr="00B061D0">
        <w:t xml:space="preserve"> analysis</w:t>
      </w:r>
      <w:r>
        <w:rPr>
          <w:b/>
          <w:bCs/>
        </w:rPr>
        <w:t>.</w:t>
      </w:r>
    </w:p>
    <w:tbl>
      <w:tblPr>
        <w:tblW w:w="3610" w:type="dxa"/>
        <w:tblLook w:val="04A0" w:firstRow="1" w:lastRow="0" w:firstColumn="1" w:lastColumn="0" w:noHBand="0" w:noVBand="1"/>
      </w:tblPr>
      <w:tblGrid>
        <w:gridCol w:w="1260"/>
        <w:gridCol w:w="1339"/>
        <w:gridCol w:w="1011"/>
      </w:tblGrid>
      <w:tr w:rsidR="001A4F5D" w:rsidRPr="001A4F5D" w14:paraId="235FD488" w14:textId="77777777" w:rsidTr="001A4F5D">
        <w:trPr>
          <w:trHeight w:val="303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CE48" w14:textId="77777777" w:rsidR="001A4F5D" w:rsidRPr="001A4F5D" w:rsidRDefault="001A4F5D" w:rsidP="001A4F5D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Desig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5D99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Mean ± S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8E53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Range</w:t>
            </w:r>
          </w:p>
        </w:tc>
      </w:tr>
      <w:tr w:rsidR="001A4F5D" w:rsidRPr="001A4F5D" w14:paraId="6D58A79B" w14:textId="77777777" w:rsidTr="001A4F5D">
        <w:trPr>
          <w:trHeight w:val="30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8BC" w14:textId="77777777" w:rsidR="001A4F5D" w:rsidRPr="001A4F5D" w:rsidRDefault="001A4F5D" w:rsidP="001A4F5D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A809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3.5 ± 0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1C89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0–22</w:t>
            </w:r>
          </w:p>
        </w:tc>
      </w:tr>
      <w:tr w:rsidR="001A4F5D" w:rsidRPr="001A4F5D" w14:paraId="18FF8645" w14:textId="77777777" w:rsidTr="001A4F5D">
        <w:trPr>
          <w:trHeight w:val="30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DE9D" w14:textId="77777777" w:rsidR="001A4F5D" w:rsidRPr="001A4F5D" w:rsidRDefault="001A4F5D" w:rsidP="001A4F5D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CH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303C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1.4 ± 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49BD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0–19</w:t>
            </w:r>
          </w:p>
        </w:tc>
      </w:tr>
      <w:tr w:rsidR="001A4F5D" w:rsidRPr="001A4F5D" w14:paraId="68F94C49" w14:textId="77777777" w:rsidTr="001A4F5D">
        <w:trPr>
          <w:trHeight w:val="30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B7CC" w14:textId="0B732145" w:rsidR="001A4F5D" w:rsidRPr="001A4F5D" w:rsidRDefault="009F6C70" w:rsidP="001A4F5D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JW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BF77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0.9 ± 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EE1A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0–16</w:t>
            </w:r>
          </w:p>
        </w:tc>
      </w:tr>
      <w:tr w:rsidR="001A4F5D" w:rsidRPr="001A4F5D" w14:paraId="375414FC" w14:textId="77777777" w:rsidTr="001A4F5D">
        <w:trPr>
          <w:trHeight w:val="30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7BA3" w14:textId="77777777" w:rsidR="001A4F5D" w:rsidRPr="001A4F5D" w:rsidRDefault="001A4F5D" w:rsidP="001A4F5D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V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045E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4.1 ± 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500F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0–27</w:t>
            </w:r>
          </w:p>
        </w:tc>
      </w:tr>
      <w:tr w:rsidR="001A4F5D" w:rsidRPr="001A4F5D" w14:paraId="62A2CD30" w14:textId="77777777" w:rsidTr="001A4F5D">
        <w:trPr>
          <w:trHeight w:val="303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D09A" w14:textId="77777777" w:rsidR="001A4F5D" w:rsidRPr="001A4F5D" w:rsidRDefault="001A4F5D" w:rsidP="001A4F5D">
            <w:pPr>
              <w:spacing w:line="24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WT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819A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1.7 ± 0.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8F319" w14:textId="77777777" w:rsidR="001A4F5D" w:rsidRPr="001A4F5D" w:rsidRDefault="001A4F5D" w:rsidP="001A4F5D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A4F5D">
              <w:rPr>
                <w:rFonts w:ascii="Calibri" w:eastAsia="Times New Roman" w:hAnsi="Calibri"/>
                <w:color w:val="000000"/>
                <w:sz w:val="22"/>
                <w:szCs w:val="22"/>
              </w:rPr>
              <w:t>0–14</w:t>
            </w:r>
          </w:p>
        </w:tc>
      </w:tr>
    </w:tbl>
    <w:p w14:paraId="3C63A34C" w14:textId="77777777" w:rsidR="001A4F5D" w:rsidRPr="00464E77" w:rsidRDefault="001A4F5D" w:rsidP="00DD3675">
      <w:pPr>
        <w:spacing w:line="240" w:lineRule="auto"/>
      </w:pPr>
    </w:p>
    <w:sectPr w:rsidR="001A4F5D" w:rsidRPr="00464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E90"/>
    <w:rsid w:val="000049B3"/>
    <w:rsid w:val="0009533A"/>
    <w:rsid w:val="00146E90"/>
    <w:rsid w:val="00177EA4"/>
    <w:rsid w:val="001A4F5D"/>
    <w:rsid w:val="001B2994"/>
    <w:rsid w:val="001F2712"/>
    <w:rsid w:val="00252B60"/>
    <w:rsid w:val="00292D83"/>
    <w:rsid w:val="002C02B6"/>
    <w:rsid w:val="002D7A4A"/>
    <w:rsid w:val="00362A47"/>
    <w:rsid w:val="003B04A3"/>
    <w:rsid w:val="003B0951"/>
    <w:rsid w:val="003C5BD8"/>
    <w:rsid w:val="003D0D81"/>
    <w:rsid w:val="00425EDD"/>
    <w:rsid w:val="0043601C"/>
    <w:rsid w:val="00464E77"/>
    <w:rsid w:val="00475143"/>
    <w:rsid w:val="00544036"/>
    <w:rsid w:val="005537D5"/>
    <w:rsid w:val="00580E6F"/>
    <w:rsid w:val="005F02C6"/>
    <w:rsid w:val="00612EB5"/>
    <w:rsid w:val="00646FE2"/>
    <w:rsid w:val="00652D9D"/>
    <w:rsid w:val="006A5B53"/>
    <w:rsid w:val="006D7200"/>
    <w:rsid w:val="007007EF"/>
    <w:rsid w:val="00706530"/>
    <w:rsid w:val="007730BB"/>
    <w:rsid w:val="00822103"/>
    <w:rsid w:val="00875B31"/>
    <w:rsid w:val="00890FC9"/>
    <w:rsid w:val="008A6D2E"/>
    <w:rsid w:val="009259D7"/>
    <w:rsid w:val="00936C76"/>
    <w:rsid w:val="00957C32"/>
    <w:rsid w:val="00972E8A"/>
    <w:rsid w:val="009B0C93"/>
    <w:rsid w:val="009F6C70"/>
    <w:rsid w:val="00B061D0"/>
    <w:rsid w:val="00BE1613"/>
    <w:rsid w:val="00C2719D"/>
    <w:rsid w:val="00C62EA6"/>
    <w:rsid w:val="00CB004D"/>
    <w:rsid w:val="00CF6BAF"/>
    <w:rsid w:val="00D10CBA"/>
    <w:rsid w:val="00D63035"/>
    <w:rsid w:val="00DD3675"/>
    <w:rsid w:val="00E71FE5"/>
    <w:rsid w:val="00EF5C55"/>
    <w:rsid w:val="00F22D92"/>
    <w:rsid w:val="00F56230"/>
    <w:rsid w:val="00F7354A"/>
    <w:rsid w:val="00FA2330"/>
    <w:rsid w:val="00FC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32B60"/>
  <w15:chartTrackingRefBased/>
  <w15:docId w15:val="{A7D6E679-AACA-49EE-B1CF-98048E17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CB582-6AE5-48DF-B04A-BA959AF06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191</Words>
  <Characters>679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Crawford</dc:creator>
  <cp:keywords/>
  <dc:description/>
  <cp:lastModifiedBy>Reed Crawford</cp:lastModifiedBy>
  <cp:revision>18</cp:revision>
  <dcterms:created xsi:type="dcterms:W3CDTF">2021-08-11T17:43:00Z</dcterms:created>
  <dcterms:modified xsi:type="dcterms:W3CDTF">2022-02-03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logical-conservation</vt:lpwstr>
  </property>
  <property fmtid="{D5CDD505-2E9C-101B-9397-08002B2CF9AE}" pid="3" name="Mendeley Recent Style Name 0_1">
    <vt:lpwstr>Biological Conserv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onservation-biology</vt:lpwstr>
  </property>
  <property fmtid="{D5CDD505-2E9C-101B-9397-08002B2CF9AE}" pid="9" name="Mendeley Recent Style Name 3_1">
    <vt:lpwstr>Conservation Biology</vt:lpwstr>
  </property>
  <property fmtid="{D5CDD505-2E9C-101B-9397-08002B2CF9AE}" pid="10" name="Mendeley Recent Style Id 4_1">
    <vt:lpwstr>http://www.zotero.org/styles/conservation-physiology</vt:lpwstr>
  </property>
  <property fmtid="{D5CDD505-2E9C-101B-9397-08002B2CF9AE}" pid="11" name="Mendeley Recent Style Name 4_1">
    <vt:lpwstr>Conservation Physiology</vt:lpwstr>
  </property>
  <property fmtid="{D5CDD505-2E9C-101B-9397-08002B2CF9AE}" pid="12" name="Mendeley Recent Style Id 5_1">
    <vt:lpwstr>http://www.zotero.org/styles/ecology</vt:lpwstr>
  </property>
  <property fmtid="{D5CDD505-2E9C-101B-9397-08002B2CF9AE}" pid="13" name="Mendeley Recent Style Name 5_1">
    <vt:lpwstr>Ecology</vt:lpwstr>
  </property>
  <property fmtid="{D5CDD505-2E9C-101B-9397-08002B2CF9AE}" pid="14" name="Mendeley Recent Style Id 6_1">
    <vt:lpwstr>http://www.zotero.org/styles/functional-ecology</vt:lpwstr>
  </property>
  <property fmtid="{D5CDD505-2E9C-101B-9397-08002B2CF9AE}" pid="15" name="Mendeley Recent Style Name 6_1">
    <vt:lpwstr>Functional Ecology</vt:lpwstr>
  </property>
  <property fmtid="{D5CDD505-2E9C-101B-9397-08002B2CF9AE}" pid="16" name="Mendeley Recent Style Id 7_1">
    <vt:lpwstr>http://www.zotero.org/styles/journal-of-mammalogy</vt:lpwstr>
  </property>
  <property fmtid="{D5CDD505-2E9C-101B-9397-08002B2CF9AE}" pid="17" name="Mendeley Recent Style Name 7_1">
    <vt:lpwstr>Journal of Mammalogy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</Properties>
</file>